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7809" w:rsidRDefault="00A06088" w:rsidP="00A37ECA">
      <w:pPr>
        <w:jc w:val="both"/>
        <w:rPr>
          <w:rFonts w:ascii="Times New Roman" w:hAnsi="Times New Roman" w:cs="Times New Roman"/>
          <w:sz w:val="24"/>
          <w:szCs w:val="24"/>
        </w:rPr>
      </w:pPr>
      <w:r w:rsidRPr="00A06088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Pr="00A06088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9401B5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A0608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401B5" w:rsidRPr="009401B5">
        <w:rPr>
          <w:rFonts w:ascii="Times New Roman" w:hAnsi="Times New Roman" w:cs="Times New Roman"/>
          <w:sz w:val="24"/>
          <w:szCs w:val="24"/>
        </w:rPr>
        <w:t>Amino acid sequences of DJ-1</w:t>
      </w:r>
      <w:r w:rsidR="009401B5">
        <w:rPr>
          <w:rFonts w:ascii="Times New Roman" w:hAnsi="Times New Roman" w:cs="Times New Roman" w:hint="eastAsia"/>
          <w:sz w:val="24"/>
          <w:szCs w:val="24"/>
        </w:rPr>
        <w:t>/</w:t>
      </w:r>
      <w:r w:rsidR="009401B5" w:rsidRPr="009401B5">
        <w:rPr>
          <w:rFonts w:ascii="Times New Roman" w:hAnsi="Times New Roman" w:cs="Times New Roman"/>
          <w:sz w:val="24"/>
          <w:szCs w:val="24"/>
        </w:rPr>
        <w:t xml:space="preserve">PfpI domains </w:t>
      </w:r>
      <w:r w:rsidR="00163078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163078" w:rsidRPr="009401B5">
        <w:rPr>
          <w:rFonts w:ascii="Times New Roman" w:hAnsi="Times New Roman" w:cs="Times New Roman"/>
          <w:sz w:val="24"/>
          <w:szCs w:val="24"/>
        </w:rPr>
        <w:t xml:space="preserve">full length sequences of DJ-1 proteins </w:t>
      </w:r>
      <w:r w:rsidR="009401B5" w:rsidRPr="009401B5">
        <w:rPr>
          <w:rFonts w:ascii="Times New Roman" w:hAnsi="Times New Roman" w:cs="Times New Roman"/>
          <w:sz w:val="24"/>
          <w:szCs w:val="24"/>
        </w:rPr>
        <w:t>used for phylogenetic analysis</w:t>
      </w:r>
      <w:r w:rsidR="009E7809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A06088" w:rsidRPr="009E7809" w:rsidRDefault="009E7809" w:rsidP="00A37ECA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1. </w:t>
      </w:r>
      <w:r w:rsidR="00A06088" w:rsidRPr="009E7809">
        <w:rPr>
          <w:rFonts w:ascii="Times New Roman" w:hAnsi="Times New Roman" w:cs="Times New Roman"/>
          <w:b/>
          <w:sz w:val="24"/>
          <w:szCs w:val="24"/>
        </w:rPr>
        <w:t>DJ-1/PfpI</w:t>
      </w:r>
      <w:r w:rsidR="00A06088" w:rsidRPr="009E7809">
        <w:rPr>
          <w:rFonts w:ascii="Times New Roman" w:hAnsi="Times New Roman" w:cs="Times New Roman" w:hint="eastAsia"/>
          <w:b/>
          <w:sz w:val="24"/>
          <w:szCs w:val="24"/>
        </w:rPr>
        <w:t xml:space="preserve"> domains</w:t>
      </w:r>
    </w:p>
    <w:p w:rsidR="00D15AF1" w:rsidRPr="005E5836" w:rsidRDefault="00D15AF1" w:rsidP="00D15AF1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&gt;VvGLYIII-</w:t>
      </w:r>
      <w:r>
        <w:rPr>
          <w:rFonts w:ascii="Times New Roman" w:hAnsi="Times New Roman" w:cs="Times New Roman" w:hint="eastAsia"/>
          <w:sz w:val="24"/>
          <w:szCs w:val="24"/>
        </w:rPr>
        <w:t>like</w:t>
      </w:r>
      <w:r w:rsidRPr="005E5836">
        <w:rPr>
          <w:rFonts w:ascii="Times New Roman" w:hAnsi="Times New Roman" w:cs="Times New Roman"/>
          <w:sz w:val="24"/>
          <w:szCs w:val="24"/>
        </w:rPr>
        <w:t>1_C</w:t>
      </w:r>
    </w:p>
    <w:p w:rsidR="00D15AF1" w:rsidRPr="005E5836" w:rsidRDefault="00D15AF1" w:rsidP="00D15AF1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ANGSEEIEVVTVVDILRRAKVDVVVASVEKSLQILASRGIKLIADKSIDNAAESIYDLIILPGGIAGAERLHKSKVLKKMLKEQGSAGRIYGAICSSPTVLHRQGLLKGKRATAHPSVASKLTNEVVEGARVVIDGKLITSRGLATAIEFALAIVSKLFSHARARSVAEGLVFEYPKS</w:t>
      </w:r>
    </w:p>
    <w:p w:rsidR="00D15AF1" w:rsidRPr="005E5836" w:rsidRDefault="00D15AF1" w:rsidP="00D15AF1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&gt;VvGLYIII-</w:t>
      </w:r>
      <w:r>
        <w:rPr>
          <w:rFonts w:ascii="Times New Roman" w:hAnsi="Times New Roman" w:cs="Times New Roman" w:hint="eastAsia"/>
          <w:sz w:val="24"/>
          <w:szCs w:val="24"/>
        </w:rPr>
        <w:t>like</w:t>
      </w:r>
      <w:r w:rsidRPr="005E5836">
        <w:rPr>
          <w:rFonts w:ascii="Times New Roman" w:hAnsi="Times New Roman" w:cs="Times New Roman"/>
          <w:sz w:val="24"/>
          <w:szCs w:val="24"/>
        </w:rPr>
        <w:t>2_C</w:t>
      </w:r>
    </w:p>
    <w:p w:rsidR="00D15AF1" w:rsidRPr="005E5836" w:rsidRDefault="00D15AF1" w:rsidP="00D15AF1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GDYMEDYEVMVPFQSFQALECHVDAVCPKKKAGETCPTAIHDFEGDQTYSEKPGHDFTLTATFEDLNIPSYDALVIPGGRAPEYLALNEKVIALVKEFMEAGKPVASICHGQQILAAAGVLKGKKCTAYPAVKLNVVLSGATWLEPEPIDRCFTDGNLVTGAAWPGHPEFISQLMTLLGIQVLF</w:t>
      </w:r>
    </w:p>
    <w:p w:rsidR="00D15AF1" w:rsidRPr="005E5836" w:rsidRDefault="00D15AF1" w:rsidP="00D15AF1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&gt;VvGLYIII-</w:t>
      </w:r>
      <w:r>
        <w:rPr>
          <w:rFonts w:ascii="Times New Roman" w:hAnsi="Times New Roman" w:cs="Times New Roman" w:hint="eastAsia"/>
          <w:sz w:val="24"/>
          <w:szCs w:val="24"/>
        </w:rPr>
        <w:t>like</w:t>
      </w:r>
      <w:r w:rsidRPr="005E5836">
        <w:rPr>
          <w:rFonts w:ascii="Times New Roman" w:hAnsi="Times New Roman" w:cs="Times New Roman"/>
          <w:sz w:val="24"/>
          <w:szCs w:val="24"/>
        </w:rPr>
        <w:t>3_C</w:t>
      </w:r>
    </w:p>
    <w:p w:rsidR="00D15AF1" w:rsidRDefault="00D15AF1" w:rsidP="00D15AF1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ANGTEEMEAVIIIDFLRRAKANVVVASVEDKLEIVASRKVKLVADVLLDEAVKLSYDLIVLPGGLGGAQAFASSEKLVNLLKNQRESNKPYGAICASPALVLEPHGLLKGKKATAFPALCSKLSDQSEIENRVLVDGNLITSRGPGTSMEFALAIIEKFFGHGKALELAKVMLFSSQ</w:t>
      </w:r>
    </w:p>
    <w:p w:rsidR="005E5836" w:rsidRPr="005E5836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&gt;AtDJ1-a_C</w:t>
      </w:r>
    </w:p>
    <w:p w:rsidR="005E5836" w:rsidRPr="005E5836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AEESEEIEAIALVDILRRAKANVVIAAVGNSLEVEGSRKAKLVAEVLLDEVAEKSFDLIVLPGGLNGAQRFASCEKLVNMLRKQAEANKPYGGICASPAYVFEPNGLLKGKKATTHPVVSDKLSDKSHIEHRVVVDGNVITSRAPGTAMEFSLAIVEKFYGREKALQLGKATLV</w:t>
      </w:r>
    </w:p>
    <w:p w:rsidR="005E5836" w:rsidRPr="005E5836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&gt;AtDJ1-b_C</w:t>
      </w:r>
    </w:p>
    <w:p w:rsidR="005E5836" w:rsidRPr="005E5836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ADGSEEMEAVAIIDVLKRAKANVVVAALGNSLEVVASRKVKLVADVLLDEAEKNSYDLIVLPGGLGGAEAFASSEKLVNMLKKQAESNKPYGAICASPALVFEPHGLLKGKKATAFPAMCSKLTDQSHIEHRVLVDGNLITSRGPGTSLEFALAIVEKFYGREKGLQLSKATLV</w:t>
      </w:r>
    </w:p>
    <w:p w:rsidR="005E5836" w:rsidRPr="005E5836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&gt;AtDJ1-d_C</w:t>
      </w:r>
    </w:p>
    <w:p w:rsidR="005E5836" w:rsidRPr="005E5836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GDYMEDYEVKVPFQSLQALGCQVDAVCPEKKAGDRCPTAIHDFEGDQTYSEKPGHTFALTTNFDDLVSSSYDALVIPGGRAPEYLALNEHVLNIVKEFMNSEKPVASICHGQQILAAAGVLKGRKCTAYPAVKLNVVLGGGTWLEPDPIDRCFTDGNLVTGAAWPGHPEFVSQLMALLGIQVSF</w:t>
      </w:r>
    </w:p>
    <w:p w:rsidR="005E5836" w:rsidRPr="005E5836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&gt;OsDJ-1B_C</w:t>
      </w:r>
    </w:p>
    <w:p w:rsidR="005E5836" w:rsidRPr="005E5836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ANGSEEMEALNLIDILRRAGANVTVASVEDKLQVVTRRHKFNLIADIMVEEAAKREFDLIVMPGGLPGAQKLSSTKVLVDLLKKQAESNKPYGAICASPAYVLEPHGLLKGKKATSFPPMAHLLTDQSACDSRVVVDGNLITSKAPGSATEFALAIVEKLFGREKAVSIAKELIFM</w:t>
      </w:r>
    </w:p>
    <w:p w:rsidR="005E5836" w:rsidRPr="005E5836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lastRenderedPageBreak/>
        <w:t>&gt;OsDJ-1C_C</w:t>
      </w:r>
    </w:p>
    <w:p w:rsidR="005E5836" w:rsidRPr="005E5836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GDYMEDYEVMVPFQSLQALGCHVDAVCPDKGAGEKCPTAIHDFEGDQTYSEKPGHDFALTASFDNVDASSYDALVIPGGRAPEYLALNDKVISLVKGFMDKAKPVASICHGQQILSAAGVLQGRKCTAYPAVKLNVVLGGATWLEPNPIDRCFTDGNLVTGAAWPGHPEFISQLMALLGIKVSF</w:t>
      </w:r>
    </w:p>
    <w:p w:rsidR="005E5836" w:rsidRPr="005E5836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&gt;OsDJ-1D_C</w:t>
      </w:r>
    </w:p>
    <w:p w:rsidR="005E5836" w:rsidRPr="005E5836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ANGSEEMEIIMLTDVLRRANVNVVLASVEKSTSIVGSQRMRIVADKCISDASALEYDLIILPGGPAGAERLHKSSVLKKLLKEQKQTGRMYGGICSSPVILQKQGLLQDKTVTAHPSIVNQLTCEVIDRSKVVIDGNLITGMGLGTVIDFSLAIIKKFFGHGRAKGVANGMVFEYPKS</w:t>
      </w:r>
    </w:p>
    <w:p w:rsidR="005E5836" w:rsidRPr="005E5836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&gt;OsDJ-1E_C</w:t>
      </w:r>
    </w:p>
    <w:p w:rsidR="005E5836" w:rsidRPr="005E5836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ANGTEEMEATMIIDILRRAKANVVVASLEETLEIVASRKVKMVADVLLDDALKQQYDLILLPGGLGGAQAYAKSDKLIGLIKKQAEANKLYGAICASPAIALEPHGLLKGKKATSFPGMWNKLSDQSECKNRVVVDGNLITSQGPGTSMEFSLAIVEKLFGRERAVELAKTMVFM</w:t>
      </w:r>
    </w:p>
    <w:p w:rsidR="002E07DE" w:rsidRPr="002E07DE" w:rsidRDefault="002E07DE" w:rsidP="002E07DE">
      <w:pPr>
        <w:rPr>
          <w:rFonts w:ascii="Times New Roman" w:hAnsi="Times New Roman" w:cs="Times New Roman"/>
          <w:sz w:val="24"/>
          <w:szCs w:val="24"/>
        </w:rPr>
      </w:pPr>
      <w:r w:rsidRPr="002E07DE">
        <w:rPr>
          <w:rFonts w:ascii="Times New Roman" w:hAnsi="Times New Roman" w:cs="Times New Roman"/>
          <w:sz w:val="24"/>
          <w:szCs w:val="24"/>
        </w:rPr>
        <w:t>&gt;GmDJ-1B.1_C</w:t>
      </w:r>
    </w:p>
    <w:p w:rsidR="002E07DE" w:rsidRPr="002E07DE" w:rsidRDefault="002E07DE" w:rsidP="002E07DE">
      <w:pPr>
        <w:rPr>
          <w:rFonts w:ascii="Times New Roman" w:hAnsi="Times New Roman" w:cs="Times New Roman"/>
          <w:sz w:val="24"/>
          <w:szCs w:val="24"/>
        </w:rPr>
      </w:pPr>
      <w:r w:rsidRPr="002E07DE">
        <w:rPr>
          <w:rFonts w:ascii="Times New Roman" w:hAnsi="Times New Roman" w:cs="Times New Roman"/>
          <w:sz w:val="24"/>
          <w:szCs w:val="24"/>
        </w:rPr>
        <w:t>DDHAAKEFNKVEWSVGHHTPSVLVPVAHGSEEIEVVTVVDILRRAKAKVIVASVEKSLEVLASQGTKIVADILIGDAQESAHDLIILPGGTAGAQRLSKSRILKKLLKEQNSAERIYGAVCSSLAILQKQGLLKDKRATAHASTLDKLKDKEINGAKVVIDGKLITSEGLATVTDFALAIVSKLFGNGRARSVAEGLVFEYPKK</w:t>
      </w:r>
    </w:p>
    <w:p w:rsidR="002E07DE" w:rsidRPr="002E07DE" w:rsidRDefault="002E07DE" w:rsidP="002E07DE">
      <w:pPr>
        <w:rPr>
          <w:rFonts w:ascii="Times New Roman" w:hAnsi="Times New Roman" w:cs="Times New Roman"/>
          <w:sz w:val="24"/>
          <w:szCs w:val="24"/>
        </w:rPr>
      </w:pPr>
      <w:r w:rsidRPr="002E07DE">
        <w:rPr>
          <w:rFonts w:ascii="Times New Roman" w:hAnsi="Times New Roman" w:cs="Times New Roman"/>
          <w:sz w:val="24"/>
          <w:szCs w:val="24"/>
        </w:rPr>
        <w:t>&gt;GmDJ-1B.2_C</w:t>
      </w:r>
    </w:p>
    <w:p w:rsidR="002E07DE" w:rsidRPr="002E07DE" w:rsidRDefault="002E07DE" w:rsidP="002E07DE">
      <w:pPr>
        <w:rPr>
          <w:rFonts w:ascii="Times New Roman" w:hAnsi="Times New Roman" w:cs="Times New Roman"/>
          <w:sz w:val="24"/>
          <w:szCs w:val="24"/>
        </w:rPr>
      </w:pPr>
      <w:r w:rsidRPr="002E07DE">
        <w:rPr>
          <w:rFonts w:ascii="Times New Roman" w:hAnsi="Times New Roman" w:cs="Times New Roman"/>
          <w:sz w:val="24"/>
          <w:szCs w:val="24"/>
        </w:rPr>
        <w:t>DDHAAKEFNKVEWSVGHHTPSVLVPVAHGSEEIEVVTVVDILRRAKAKVIVASVEKSLEVLASQGTKIVADILIGDAQESAHDLIILPGGTAGAQRLSKSRILKKLLKEQNSAERIYGAVCSSLAILQKQGLLKDKRATAHASTLDKLKDKEINGAKVVIDGKLITSEGLATVTDFALAIVSKLFGNGRARSVAEGLVFEYPKK</w:t>
      </w:r>
    </w:p>
    <w:p w:rsidR="002E07DE" w:rsidRPr="002E07DE" w:rsidRDefault="002E07DE" w:rsidP="002E07DE">
      <w:pPr>
        <w:rPr>
          <w:rFonts w:ascii="Times New Roman" w:hAnsi="Times New Roman" w:cs="Times New Roman"/>
          <w:sz w:val="24"/>
          <w:szCs w:val="24"/>
        </w:rPr>
      </w:pPr>
      <w:r w:rsidRPr="002E07DE">
        <w:rPr>
          <w:rFonts w:ascii="Times New Roman" w:hAnsi="Times New Roman" w:cs="Times New Roman"/>
          <w:sz w:val="24"/>
          <w:szCs w:val="24"/>
        </w:rPr>
        <w:t>&gt;GmDJ-1D.1_C</w:t>
      </w:r>
    </w:p>
    <w:p w:rsidR="002E07DE" w:rsidRPr="002E07DE" w:rsidRDefault="002E07DE" w:rsidP="002E07DE">
      <w:pPr>
        <w:rPr>
          <w:rFonts w:ascii="Times New Roman" w:hAnsi="Times New Roman" w:cs="Times New Roman"/>
          <w:sz w:val="24"/>
          <w:szCs w:val="24"/>
        </w:rPr>
      </w:pPr>
      <w:r w:rsidRPr="002E07DE">
        <w:rPr>
          <w:rFonts w:ascii="Times New Roman" w:hAnsi="Times New Roman" w:cs="Times New Roman"/>
          <w:sz w:val="24"/>
          <w:szCs w:val="24"/>
        </w:rPr>
        <w:t>HDDEHTFKEFNPVQWTSDNPPKILVPIANGSEEMEAVIIIDILRRAKAKVVVASVEDKLEIVASRKVKLEADMLLDEAAKLSYDLIVLPGGLGGAQTFANSETLVSLLKKQRESNIYYGAICASPALVLEPHGLLKGKKATAFPVMCNKLSDQSEVENRVVVDGNLITSRGPGTSIEFALAIVEKLFGRKLALELAKAVVFARP</w:t>
      </w:r>
    </w:p>
    <w:p w:rsidR="002E07DE" w:rsidRPr="002E07DE" w:rsidRDefault="002E07DE" w:rsidP="002E07DE">
      <w:pPr>
        <w:rPr>
          <w:rFonts w:ascii="Times New Roman" w:hAnsi="Times New Roman" w:cs="Times New Roman"/>
          <w:sz w:val="24"/>
          <w:szCs w:val="24"/>
        </w:rPr>
      </w:pPr>
      <w:r w:rsidRPr="002E07DE">
        <w:rPr>
          <w:rFonts w:ascii="Times New Roman" w:hAnsi="Times New Roman" w:cs="Times New Roman"/>
          <w:sz w:val="24"/>
          <w:szCs w:val="24"/>
        </w:rPr>
        <w:t>&gt;GmDJ-1E.1_C</w:t>
      </w:r>
    </w:p>
    <w:p w:rsidR="002E07DE" w:rsidRPr="002E07DE" w:rsidRDefault="002E07DE" w:rsidP="002E07DE">
      <w:pPr>
        <w:rPr>
          <w:rFonts w:ascii="Times New Roman" w:hAnsi="Times New Roman" w:cs="Times New Roman"/>
          <w:sz w:val="24"/>
          <w:szCs w:val="24"/>
        </w:rPr>
      </w:pPr>
      <w:r w:rsidRPr="002E07DE">
        <w:rPr>
          <w:rFonts w:ascii="Times New Roman" w:hAnsi="Times New Roman" w:cs="Times New Roman"/>
          <w:sz w:val="24"/>
          <w:szCs w:val="24"/>
        </w:rPr>
        <w:t>HDDEHTFKEFNSVQWTSDNPPKILVPIANGSEEMEAVIIIDILRRAKAKVVVASVEDKLEIVASRKVKLEADMLLDEATKLSYDLIVLPGGLGGAQTFANSETLVSLLKKQRESNKYYGAICASPALVLEPHGLLKGKKATAFPVMCDKLSDQSEVENRVVVDGNLITSRGPGTSIEFALAIVEKLFGRKLALELANAVVFARP</w:t>
      </w:r>
    </w:p>
    <w:p w:rsidR="002E07DE" w:rsidRPr="002E07DE" w:rsidRDefault="002E07DE" w:rsidP="002E07DE">
      <w:pPr>
        <w:rPr>
          <w:rFonts w:ascii="Times New Roman" w:hAnsi="Times New Roman" w:cs="Times New Roman"/>
          <w:sz w:val="24"/>
          <w:szCs w:val="24"/>
        </w:rPr>
      </w:pPr>
      <w:r w:rsidRPr="002E07DE">
        <w:rPr>
          <w:rFonts w:ascii="Times New Roman" w:hAnsi="Times New Roman" w:cs="Times New Roman"/>
          <w:sz w:val="24"/>
          <w:szCs w:val="24"/>
        </w:rPr>
        <w:t>&gt;GmDJ-1F.1_C</w:t>
      </w:r>
    </w:p>
    <w:p w:rsidR="002E07DE" w:rsidRPr="005E5836" w:rsidRDefault="002E07DE" w:rsidP="002E07DE">
      <w:pPr>
        <w:rPr>
          <w:rFonts w:ascii="Times New Roman" w:hAnsi="Times New Roman" w:cs="Times New Roman"/>
          <w:sz w:val="24"/>
          <w:szCs w:val="24"/>
        </w:rPr>
      </w:pPr>
      <w:r w:rsidRPr="002E07DE">
        <w:rPr>
          <w:rFonts w:ascii="Times New Roman" w:hAnsi="Times New Roman" w:cs="Times New Roman"/>
          <w:sz w:val="24"/>
          <w:szCs w:val="24"/>
        </w:rPr>
        <w:t>YMEDYEVKVPFQSLQALGCHVDAVCPSKKAGDTCPTAVHDFEGDQTYSEKPGHTFALTATFDDVDPSGYDALVIPGGRAPEYLALNESVIALVKYFFENKKPVA</w:t>
      </w:r>
      <w:r w:rsidRPr="002E07DE">
        <w:rPr>
          <w:rFonts w:ascii="Times New Roman" w:hAnsi="Times New Roman" w:cs="Times New Roman"/>
          <w:sz w:val="24"/>
          <w:szCs w:val="24"/>
        </w:rPr>
        <w:lastRenderedPageBreak/>
        <w:t>SICHGQQILSAAGVLKGRKCTAYPAVKLNVVLSGATWLEPDPISRCFTDGNLVTGAAWPGHPEFIAQLIALLGIQVSF</w:t>
      </w:r>
    </w:p>
    <w:p w:rsidR="005E5836" w:rsidRPr="005E5836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&gt;MtDJ-1A_C</w:t>
      </w:r>
    </w:p>
    <w:p w:rsidR="005E5836" w:rsidRPr="005E5836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ANGTEEMEAVIIVDILRRAKANVVVASVEDKLEIEASRKVKLQADVLLDEAAKTSYDLIVLPGGIGGAQAFANSETLVNLLKKQRESNKYYGAICASPALALEPHGLLKGKKATGFPAMCSKLSDQSEVENRVVIDGNLITSRGPGTSIEFALVIVEKLFGRKLALEIANATVFASP</w:t>
      </w:r>
    </w:p>
    <w:p w:rsidR="005E5836" w:rsidRPr="005E5836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&gt;MtDJ-1D_C</w:t>
      </w:r>
    </w:p>
    <w:p w:rsidR="005E5836" w:rsidRPr="005E5836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GDYMEDYEVKVPFQSLQALGCHVDAVCPSKKAGDTCPTAVHDFEGDQTYSEKPGHNFALTATFDDVDPSGYDALVIPGGRSPEYLSLNEAVIALVKHFMENKKPVASICHGQQILAAAGVLKGRKCTAYPAVKLNVVLSGATWLEPDPISRCFTDGNLVTGAAWPGHPEFIAQLMALLGIQVSF</w:t>
      </w:r>
    </w:p>
    <w:p w:rsidR="00621895" w:rsidRPr="005E5836" w:rsidRDefault="00621895" w:rsidP="00621895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&gt;VvGLYIII-</w:t>
      </w:r>
      <w:r>
        <w:rPr>
          <w:rFonts w:ascii="Times New Roman" w:hAnsi="Times New Roman" w:cs="Times New Roman" w:hint="eastAsia"/>
          <w:sz w:val="24"/>
          <w:szCs w:val="24"/>
        </w:rPr>
        <w:t>like</w:t>
      </w:r>
      <w:r w:rsidRPr="005E5836">
        <w:rPr>
          <w:rFonts w:ascii="Times New Roman" w:hAnsi="Times New Roman" w:cs="Times New Roman"/>
          <w:sz w:val="24"/>
          <w:szCs w:val="24"/>
        </w:rPr>
        <w:t>1_N</w:t>
      </w:r>
    </w:p>
    <w:p w:rsidR="00621895" w:rsidRPr="005E5836" w:rsidRDefault="00621895" w:rsidP="00621895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MKCLSLSPLLSPPSLSFSSSIKTPFLVALTSTPSKTHTPKRSSKSAKTLFPTTTTSLPPKKVLVPIGYGTEEMEAVILVDVLRRAGANVVVASVEPQLEIEASSGTRLVADTSISTCSDEIFDLIALPGGMPGSARLRDSEILRKITSKHAEEKRLYGAICAAPAITLQPWGLLRRKQMTCHPAFMDKLPTFRAVKSNLQVSGELTTSRGPGTAFEFALALVDQLFGESVAKEVGELLLMRTA</w:t>
      </w:r>
    </w:p>
    <w:p w:rsidR="00621895" w:rsidRPr="005E5836" w:rsidRDefault="00621895" w:rsidP="00621895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&gt;VvGLYIII-</w:t>
      </w:r>
      <w:r>
        <w:rPr>
          <w:rFonts w:ascii="Times New Roman" w:hAnsi="Times New Roman" w:cs="Times New Roman" w:hint="eastAsia"/>
          <w:sz w:val="24"/>
          <w:szCs w:val="24"/>
        </w:rPr>
        <w:t>like</w:t>
      </w:r>
      <w:r w:rsidRPr="005E5836">
        <w:rPr>
          <w:rFonts w:ascii="Times New Roman" w:hAnsi="Times New Roman" w:cs="Times New Roman"/>
          <w:sz w:val="24"/>
          <w:szCs w:val="24"/>
        </w:rPr>
        <w:t>2_N</w:t>
      </w:r>
    </w:p>
    <w:p w:rsidR="00621895" w:rsidRPr="005E5836" w:rsidRDefault="00621895" w:rsidP="00621895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MAKSVLILCGDYMEDYEVMVPFQALLAYGVSVHAVCPGKKAGDVCRTAVHQGLGHQTYSESRGHNFTVNATFDEVDASKYDGLVIPGGRAPEYLAMNESVLDLVRKFFSSGKPIASICHGQLILAASGSVRGRKCTAYPAVGPALIAAGAHWVEPETMSACVIDGNLITAATYIGHPGFIQLFVKALGGTITGSDKRILFLCGD</w:t>
      </w:r>
    </w:p>
    <w:p w:rsidR="00621895" w:rsidRPr="005E5836" w:rsidRDefault="00621895" w:rsidP="00621895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&gt;VvGLYIII-</w:t>
      </w:r>
      <w:r>
        <w:rPr>
          <w:rFonts w:ascii="Times New Roman" w:hAnsi="Times New Roman" w:cs="Times New Roman" w:hint="eastAsia"/>
          <w:sz w:val="24"/>
          <w:szCs w:val="24"/>
        </w:rPr>
        <w:t>like</w:t>
      </w:r>
      <w:r w:rsidRPr="005E5836">
        <w:rPr>
          <w:rFonts w:ascii="Times New Roman" w:hAnsi="Times New Roman" w:cs="Times New Roman"/>
          <w:sz w:val="24"/>
          <w:szCs w:val="24"/>
        </w:rPr>
        <w:t>3_N</w:t>
      </w:r>
    </w:p>
    <w:p w:rsidR="00621895" w:rsidRPr="005E5836" w:rsidRDefault="00621895" w:rsidP="00621895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MALRHLTPLSPLSPFTRIPPRRCFTQKPFSLSVSASMGSSSRKVLVPIAHGSEPMEAVIIIDVLRRAGADVTVASVEKRLQVDACHGVKIVADALISDCADTGFDLISLPGGMPGAATLRDCGMLESMVKKHAADGQLYAGICAAPAVALGSWGLMKGLKATCYPSFMEQLSSTATTVESRVQQDGKVVTSRGPGTTMEFSVSLVEQLYGKEKANEVSGPLVMCSN</w:t>
      </w:r>
    </w:p>
    <w:p w:rsidR="005E5836" w:rsidRPr="005E5836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&gt;AtDJ1-a_N</w:t>
      </w:r>
    </w:p>
    <w:p w:rsidR="005E5836" w:rsidRPr="005E5836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MASFTKTVLIPIAHGTEPLEAVAMITVLRRGGADVTVASVETQVGVDACHGIKMVADTLLSDITDSVFDLIVLPGGLPGGETLKNCKSLENMVKKQDSDGRLNAAICCAPALALGTWGLLEGKKATGYPVFMEKLAATCATAVESRVQIDGRIVTSRGPGTTIEFSITLIEQLFGKEKADEVSSILLLRPN</w:t>
      </w:r>
    </w:p>
    <w:p w:rsidR="005E5836" w:rsidRPr="005E5836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&gt;AtDJ1-b_N</w:t>
      </w:r>
    </w:p>
    <w:p w:rsidR="005E5836" w:rsidRPr="005E5836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MASSSLCHRYFNKITVTPFFNTKKLHHYSPRRISLRVNRRSFSISATMSSSTKKVLIPVAHGTEPFEAVVMIDVLRRGGADVTVASVENQVGVDACHGIKMVADTLLSDITDSVFDLIMLPGGLPGGETLKNCKPLEKMVKKQDTDGRLNAAICCAPALAFGTWGLLEGKKATCYPVFMEKLAACATAVESRVEIDGKIVTSRGPGTTMEFSVTLVEQLLGKEKAVEVSGPLVMRPN</w:t>
      </w:r>
    </w:p>
    <w:p w:rsidR="005E5836" w:rsidRPr="005E5836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lastRenderedPageBreak/>
        <w:t>&gt;AtDJ1-d_N</w:t>
      </w:r>
    </w:p>
    <w:p w:rsidR="005E5836" w:rsidRPr="005E5836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MANSRTVLILCGDYMEDYEVMVPFQALQAFGITVHTVCPGKKAGDSCPTAVHDFCGHQTYFESRGHNFTLNATFDEVDLSKYDGLVIPGGRAPEYLALTASVVELVKEFSRSGKPIASICHGQLILAAADTVNGRKCTAYATVGPSLVAAGAKWVEPITPDVCVVDGSLITAATYEGHPEFIQLFVKALGGKITGANKRILFLCGD</w:t>
      </w:r>
    </w:p>
    <w:p w:rsidR="005E5836" w:rsidRPr="005E5836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&gt;OsDJ-1B_N</w:t>
      </w:r>
    </w:p>
    <w:p w:rsidR="005E5836" w:rsidRPr="005E5836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MAMAAASASAMARRAASWPRLLLLSRAFAAAAAEPKRVLVPVADGTEPVEAAATADVLNRAGARVTVATADPAGDDRGLLVEAAFGVKLVADGRVADLEGEAFDLIALPGGMPGSANLRDCKVLEKMVKKQAEQGGLYAAICATPAVTLAHWGLLKGLKATCYPSFMEKFTAEIIPVNSRVVVDRNAVTSQGPATAIEYALALVEQLYGKEKSEEVAGPLYVRPQ</w:t>
      </w:r>
    </w:p>
    <w:p w:rsidR="005E5836" w:rsidRPr="005E5836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&gt;OsDJ-1C_N</w:t>
      </w:r>
    </w:p>
    <w:p w:rsidR="005E5836" w:rsidRPr="005E5836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MAPKKVLLLCGDYMEDYEAMVPFQALQAYGVSVDAACPGKKAGDSCRTAVHQGIGHQTYAESRGHNFALNASFDEVNINEYDGLVIPGGRAPEYLAMDEKVLDLVRKFSDAKKPIASVCHGQLILAAAGVVQNRKCTAYPAVKPVLVAAGAKWEEADTMDKCTVDGNLVTAVAYDAHPEFISLFVKALGGSVTGSNKRILFLCGD</w:t>
      </w:r>
    </w:p>
    <w:p w:rsidR="005E5836" w:rsidRPr="005E5836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&gt;OsDJ-1D_N</w:t>
      </w:r>
    </w:p>
    <w:p w:rsidR="005E5836" w:rsidRPr="005E5836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MLPSSRYLLAPAPLPAMVVRPPPPHPPSRGTSPLARPPLCRAMARAAPSLSAAASTAASSSTTPAKKKVLLPIAMGTEEMEAVILAGVLRRAGADVTLASVEDGLEVEASRGSHIVADKRIAACADQVFDLVALPGGMPGSVRLRDSVILQRITVRQAEEKRLYGAICAAPAVVLMPWGLHKRKKITCHPSFIEDLPTFRTVESNVQVSGELTTSRGPGTAFQFALSFVEQLFGPCKAEDMDNTLLTKVD</w:t>
      </w:r>
    </w:p>
    <w:p w:rsidR="005E5836" w:rsidRPr="005E5836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&gt;OsDJ-1E_N</w:t>
      </w:r>
    </w:p>
    <w:p w:rsidR="005E5836" w:rsidRPr="005E5836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MASPPAKKVLVPIASGTEPMEAVITVDVLRRAGADVSVASVDPGSAQVGGAWGVKLAADALLDDLADAEFDLISLPGGMPGSSNLRDCKLLENMVKKHAGKGKLYAAICAAPAVALGSWGLLNGLKATCYPSFMDKLPSEVNAVESRVQIDGNCVTSRGPGTAMEYSVVLVEQLYGKEKADEVAGPMVMRPQ</w:t>
      </w:r>
    </w:p>
    <w:p w:rsidR="002E07DE" w:rsidRPr="002E07DE" w:rsidRDefault="002E07DE" w:rsidP="002E07DE">
      <w:pPr>
        <w:rPr>
          <w:rFonts w:ascii="Times New Roman" w:hAnsi="Times New Roman" w:cs="Times New Roman"/>
          <w:sz w:val="24"/>
          <w:szCs w:val="24"/>
        </w:rPr>
      </w:pPr>
      <w:r w:rsidRPr="002E07DE">
        <w:rPr>
          <w:rFonts w:ascii="Times New Roman" w:hAnsi="Times New Roman" w:cs="Times New Roman"/>
          <w:sz w:val="24"/>
          <w:szCs w:val="24"/>
        </w:rPr>
        <w:t>&gt;GmDJ-1B.1_N</w:t>
      </w:r>
    </w:p>
    <w:p w:rsidR="002E07DE" w:rsidRPr="002E07DE" w:rsidRDefault="002E07DE" w:rsidP="002E07DE">
      <w:pPr>
        <w:rPr>
          <w:rFonts w:ascii="Times New Roman" w:hAnsi="Times New Roman" w:cs="Times New Roman"/>
          <w:sz w:val="24"/>
          <w:szCs w:val="24"/>
        </w:rPr>
      </w:pPr>
      <w:r w:rsidRPr="002E07DE">
        <w:rPr>
          <w:rFonts w:ascii="Times New Roman" w:hAnsi="Times New Roman" w:cs="Times New Roman"/>
          <w:sz w:val="24"/>
          <w:szCs w:val="24"/>
        </w:rPr>
        <w:t>MSLLLLPQPPTPLSTVTFSAAARAPFAAVTPPRPRTLTPKPALSLSAPITTTAPNNAIPPKKVLVPIGLGTEEMEAVIMIHVLRRAGADVTVASVEPQLQVEAAGGTKLVADTDISACSDQVFDLVALPWQGGMPGSARLRDCDVLRKITCRQAEENRLYGAICAAPAVTLLPWGLLKKKKITCHPAFYDRLPRFWAVKSNLQVSRGLTTSRGPGTTYQFALSLAEQLFGDSVANEVAESMFMRTD</w:t>
      </w:r>
    </w:p>
    <w:p w:rsidR="002E07DE" w:rsidRPr="002E07DE" w:rsidRDefault="002E07DE" w:rsidP="002E07DE">
      <w:pPr>
        <w:rPr>
          <w:rFonts w:ascii="Times New Roman" w:hAnsi="Times New Roman" w:cs="Times New Roman"/>
          <w:sz w:val="24"/>
          <w:szCs w:val="24"/>
        </w:rPr>
      </w:pPr>
      <w:r w:rsidRPr="002E07DE">
        <w:rPr>
          <w:rFonts w:ascii="Times New Roman" w:hAnsi="Times New Roman" w:cs="Times New Roman"/>
          <w:sz w:val="24"/>
          <w:szCs w:val="24"/>
        </w:rPr>
        <w:t>&gt;GmDJ-1B.2_N</w:t>
      </w:r>
    </w:p>
    <w:p w:rsidR="002E07DE" w:rsidRPr="002E07DE" w:rsidRDefault="002E07DE" w:rsidP="002E07DE">
      <w:pPr>
        <w:rPr>
          <w:rFonts w:ascii="Times New Roman" w:hAnsi="Times New Roman" w:cs="Times New Roman"/>
          <w:sz w:val="24"/>
          <w:szCs w:val="24"/>
        </w:rPr>
      </w:pPr>
      <w:r w:rsidRPr="002E07DE">
        <w:rPr>
          <w:rFonts w:ascii="Times New Roman" w:hAnsi="Times New Roman" w:cs="Times New Roman"/>
          <w:sz w:val="24"/>
          <w:szCs w:val="24"/>
        </w:rPr>
        <w:t>MSLLLLPQPPTPLSTVTFSAAARAPFAAVTPPRPRTLTPKPALSLSAPITTTAPNNAIPPKKVLVPIGLGTEEMEAVIMIHVLRRAGADVTVASVEPQLQVEAAGGTKLVADTDISACSDQVFDLVALPGGMPGSARLRDCDVLRKITCRQAEENRLYGAICAAPAVTLLPWGLLKKKKITCHPAFYDRLPRFWAVKSNLQVSRGLTTSRGPGTTYQFALSLAEQLFGDSVANEVAESMFMRTD</w:t>
      </w:r>
    </w:p>
    <w:p w:rsidR="002E07DE" w:rsidRPr="002E07DE" w:rsidRDefault="002E07DE" w:rsidP="002E07DE">
      <w:pPr>
        <w:rPr>
          <w:rFonts w:ascii="Times New Roman" w:hAnsi="Times New Roman" w:cs="Times New Roman"/>
          <w:sz w:val="24"/>
          <w:szCs w:val="24"/>
        </w:rPr>
      </w:pPr>
      <w:r w:rsidRPr="002E07DE">
        <w:rPr>
          <w:rFonts w:ascii="Times New Roman" w:hAnsi="Times New Roman" w:cs="Times New Roman"/>
          <w:sz w:val="24"/>
          <w:szCs w:val="24"/>
        </w:rPr>
        <w:lastRenderedPageBreak/>
        <w:t>&gt;GmDJ-1D.1_N</w:t>
      </w:r>
    </w:p>
    <w:p w:rsidR="002E07DE" w:rsidRPr="002E07DE" w:rsidRDefault="002E07DE" w:rsidP="002E07DE">
      <w:pPr>
        <w:rPr>
          <w:rFonts w:ascii="Times New Roman" w:hAnsi="Times New Roman" w:cs="Times New Roman"/>
          <w:sz w:val="24"/>
          <w:szCs w:val="24"/>
        </w:rPr>
      </w:pPr>
      <w:r w:rsidRPr="002E07DE">
        <w:rPr>
          <w:rFonts w:ascii="Times New Roman" w:hAnsi="Times New Roman" w:cs="Times New Roman"/>
          <w:sz w:val="24"/>
          <w:szCs w:val="24"/>
        </w:rPr>
        <w:t>MALRHLRFFPHTLPLTLTPTPNPNNSNRFSFFTPSLSSTTLMATAHKVLVPIADGTEPMEAVITIDVLRRSGADVTVASASDNLAVQALHGVKIIADAPVRDVAATSFDLVALPGGLQGVENLRDCKVLEGLVKKHVEDGRLYAAVCAAPAVVLGPWGLLNGKKATCYPALMEKLAAYAAATSESRVQVDGRVVTSRAPGTTMEFAITLIEQLIGKEKADEVAGPLVMHSN</w:t>
      </w:r>
    </w:p>
    <w:p w:rsidR="002E07DE" w:rsidRPr="002E07DE" w:rsidRDefault="002E07DE" w:rsidP="002E07DE">
      <w:pPr>
        <w:rPr>
          <w:rFonts w:ascii="Times New Roman" w:hAnsi="Times New Roman" w:cs="Times New Roman"/>
          <w:sz w:val="24"/>
          <w:szCs w:val="24"/>
        </w:rPr>
      </w:pPr>
      <w:r w:rsidRPr="002E07DE">
        <w:rPr>
          <w:rFonts w:ascii="Times New Roman" w:hAnsi="Times New Roman" w:cs="Times New Roman"/>
          <w:sz w:val="24"/>
          <w:szCs w:val="24"/>
        </w:rPr>
        <w:t>&gt;GmDJ-1E.1_N</w:t>
      </w:r>
    </w:p>
    <w:p w:rsidR="002E07DE" w:rsidRPr="002E07DE" w:rsidRDefault="002E07DE" w:rsidP="002E07DE">
      <w:pPr>
        <w:rPr>
          <w:rFonts w:ascii="Times New Roman" w:hAnsi="Times New Roman" w:cs="Times New Roman"/>
          <w:sz w:val="24"/>
          <w:szCs w:val="24"/>
        </w:rPr>
      </w:pPr>
      <w:r w:rsidRPr="002E07DE">
        <w:rPr>
          <w:rFonts w:ascii="Times New Roman" w:hAnsi="Times New Roman" w:cs="Times New Roman"/>
          <w:sz w:val="24"/>
          <w:szCs w:val="24"/>
        </w:rPr>
        <w:t>MALRHLRIFPHTLPLTLTPKPKLNNSNRFSFFTSSLSLSSTTLMATAHKVLVPIADGTEPMEAVIIIDVLRRSGADVTVASSSANLAVQALHGVKIIADASVSDVAATAFDLVALPGGLQGDENLRDCKVLEGFVKKHVEDGRLYAAVCAAPAVVLGPWGLLNGKKATCYPALMEKLAAYVAATSESRVQVDGTVVTSRAPGTTMEFAIALIEQLIGKEKAYEVAGPLVMRSN</w:t>
      </w:r>
    </w:p>
    <w:p w:rsidR="002E07DE" w:rsidRPr="002E07DE" w:rsidRDefault="002E07DE" w:rsidP="002E07DE">
      <w:pPr>
        <w:rPr>
          <w:rFonts w:ascii="Times New Roman" w:hAnsi="Times New Roman" w:cs="Times New Roman"/>
          <w:sz w:val="24"/>
          <w:szCs w:val="24"/>
        </w:rPr>
      </w:pPr>
      <w:r w:rsidRPr="002E07DE">
        <w:rPr>
          <w:rFonts w:ascii="Times New Roman" w:hAnsi="Times New Roman" w:cs="Times New Roman"/>
          <w:sz w:val="24"/>
          <w:szCs w:val="24"/>
        </w:rPr>
        <w:t>&gt;GmDJ-1F.1_N</w:t>
      </w:r>
    </w:p>
    <w:p w:rsidR="002E07DE" w:rsidRDefault="002E07DE" w:rsidP="002E07DE">
      <w:pPr>
        <w:rPr>
          <w:rFonts w:ascii="Times New Roman" w:hAnsi="Times New Roman" w:cs="Times New Roman"/>
          <w:sz w:val="24"/>
          <w:szCs w:val="24"/>
        </w:rPr>
      </w:pPr>
      <w:r w:rsidRPr="002E07DE">
        <w:rPr>
          <w:rFonts w:ascii="Times New Roman" w:hAnsi="Times New Roman" w:cs="Times New Roman"/>
          <w:sz w:val="24"/>
          <w:szCs w:val="24"/>
        </w:rPr>
        <w:t>MAPKKVLLLCGDFMEDYEAMVPFQALQAFGLAVDAVCPGKKSGDVCRTAVHVLAGAQTYSETVGHNFSLNATFDEVDAASYDGLWVPGGRAPEYLAHVPGVVELVTKFVSLGKQIASICHGQLILAAAGVVKGRTCTAFPPVKPVLVAAGAHWVEPDTEAATVVDGDLITAATYEGHPELIRHFVKALGGKISGFDKKILFICGD</w:t>
      </w:r>
    </w:p>
    <w:p w:rsidR="005E5836" w:rsidRPr="005E5836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&gt;MtDJ-1A_N</w:t>
      </w:r>
    </w:p>
    <w:p w:rsidR="005E5836" w:rsidRPr="005E5836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MALSHIRFFPHTLPSTNFTPKLKLNHNRFFFSPSRSSSSSSSTITAMASNARKVLVPIADGTEPMEAVITIDVLRRSGADVTVASAANRLSVQALHGVKIIADASVSDVVNTAFDLVALPGGVPGVDNLRDSAVLEGLVKKHVEDGKLYAAVCAAPAVVLGPWGLLKGLKATGHPSFMEKLSSYTTSVESRVQLDGRVVTSRAPGTTMEFGVALVEQLLGKEKADEVAGPLVMRSN</w:t>
      </w:r>
    </w:p>
    <w:p w:rsidR="005E5836" w:rsidRPr="005E5836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&gt;MtDJ-1D_N</w:t>
      </w:r>
    </w:p>
    <w:p w:rsidR="005B6E4C" w:rsidRDefault="005E5836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MAPKRVLLLCGDFMEDYEGMVPFQALQAFGVSVDAVCPGKKSGDVCRTAVHILSGGQTYTETVGHNFTLNATFDEVDHTSYDGLWLPGGRAPEYLAHIPSVVELVTKFVKSGKEIACICHGHLILAAAGVVEGRKCTAFPPVKPVLVAAGAHWVEPDTMSTTVVDGNLITAPTYEGHPELLRHFLKALGGKISGSDKKILFICGD</w:t>
      </w:r>
    </w:p>
    <w:p w:rsidR="00A06088" w:rsidRDefault="009E7809" w:rsidP="005E583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2. </w:t>
      </w:r>
      <w:r w:rsidR="00A06088" w:rsidRPr="00A06088">
        <w:rPr>
          <w:rFonts w:ascii="Times New Roman" w:hAnsi="Times New Roman" w:cs="Times New Roman" w:hint="eastAsia"/>
          <w:b/>
          <w:sz w:val="24"/>
          <w:szCs w:val="24"/>
        </w:rPr>
        <w:t>Full length protein sequences</w:t>
      </w:r>
    </w:p>
    <w:p w:rsidR="008761E1" w:rsidRPr="005E5836" w:rsidRDefault="008761E1" w:rsidP="008761E1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&gt;HumanDJ-1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>
        <w:rPr>
          <w:rFonts w:ascii="Times New Roman" w:hAnsi="Times New Roman" w:cs="Times New Roman" w:hint="eastAsia"/>
          <w:sz w:val="24"/>
          <w:szCs w:val="24"/>
        </w:rPr>
        <w:t>1J42A)</w:t>
      </w:r>
    </w:p>
    <w:p w:rsidR="008761E1" w:rsidRPr="005E5836" w:rsidRDefault="008761E1" w:rsidP="008761E1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MASKRALVILAKGAEEMETVIPVDVMRRAGIKVTVAGLAGKDPVQCSRDVVICPDASLEDAKKEGPYDVVVLPGGNLGAQNLSESAAVKEILKEQENRKGLIAAICAGPTALLAHEIGCGSKVTTHPLAKDKMMNGGHYTYSENRVEKDGLILTSRGPGTSFEFALAIVEALNGKEVAAQVKAPLVLKD</w:t>
      </w:r>
    </w:p>
    <w:p w:rsidR="008761E1" w:rsidRPr="005E5836" w:rsidRDefault="008761E1" w:rsidP="008761E1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&gt;C.elegansDJR-1.1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>
        <w:rPr>
          <w:rFonts w:ascii="Times New Roman" w:hAnsi="Times New Roman" w:cs="Times New Roman"/>
          <w:sz w:val="24"/>
          <w:szCs w:val="24"/>
        </w:rPr>
        <w:t>NP</w:t>
      </w:r>
      <w:r w:rsidRPr="00F70025">
        <w:rPr>
          <w:rFonts w:ascii="Times New Roman" w:hAnsi="Times New Roman" w:cs="Times New Roman"/>
          <w:sz w:val="24"/>
          <w:szCs w:val="24"/>
        </w:rPr>
        <w:t>493696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:rsidR="008761E1" w:rsidRPr="005E5836" w:rsidRDefault="008761E1" w:rsidP="008761E1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MAQKSALIILAAEGAEEMEVIITGDVLARGEIRVVYAGLDGAEPVKCARGAHIVPDVKLEDVETEKFDIVILPGGQPGSNTLAESLLVRDVLKSQVESGGLIGAICAAPIALLSHGVKAELVTSHPSVKEKLEKGGYKYSEDRVVVSGKIITSRGPGTAFEFALKIVELLEGKDKATSLIAPMLLKL</w:t>
      </w:r>
    </w:p>
    <w:p w:rsidR="008761E1" w:rsidRPr="005E5836" w:rsidRDefault="008761E1" w:rsidP="008761E1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lastRenderedPageBreak/>
        <w:t>&gt;C.elegansDJR-1.2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>
        <w:rPr>
          <w:rFonts w:ascii="Times New Roman" w:hAnsi="Times New Roman" w:cs="Times New Roman"/>
          <w:sz w:val="24"/>
          <w:szCs w:val="24"/>
        </w:rPr>
        <w:t>NP</w:t>
      </w:r>
      <w:r w:rsidRPr="00A61CAA">
        <w:rPr>
          <w:rFonts w:ascii="Times New Roman" w:hAnsi="Times New Roman" w:cs="Times New Roman"/>
          <w:sz w:val="24"/>
          <w:szCs w:val="24"/>
        </w:rPr>
        <w:t>504132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:rsidR="008761E1" w:rsidRPr="005E5836" w:rsidRDefault="008761E1" w:rsidP="008761E1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MAAQKSALILLPPEDAEEIEVIVTGDVLVRGGLQVLYAGSSTEPVKCAKGARIVPDVALKDVKNKTFDIIIIPGGPGCSKLAECPVIGELLKTQVKSGGLIGAICAGPTVLLAHGIVAERVTCHYTVKDKMTEGGYKYLDDNVVISDRVITSKGPGTAFEFALKIVETLEGPEKTNSLLKPLCLAK</w:t>
      </w:r>
    </w:p>
    <w:p w:rsidR="008761E1" w:rsidRPr="005E5836" w:rsidRDefault="008761E1" w:rsidP="008761E1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&gt;DrosophilaDJ-1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>
        <w:rPr>
          <w:rFonts w:ascii="Times New Roman" w:hAnsi="Times New Roman" w:cs="Times New Roman"/>
          <w:sz w:val="24"/>
          <w:szCs w:val="24"/>
        </w:rPr>
        <w:t>NP</w:t>
      </w:r>
      <w:r w:rsidRPr="005A797C">
        <w:rPr>
          <w:rFonts w:ascii="Times New Roman" w:hAnsi="Times New Roman" w:cs="Times New Roman"/>
          <w:sz w:val="24"/>
          <w:szCs w:val="24"/>
        </w:rPr>
        <w:t>651825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:rsidR="008761E1" w:rsidRPr="005E5836" w:rsidRDefault="008761E1" w:rsidP="008761E1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MSKSALVILAPGAEEMEFIIAADVLRRAGIKVTVAGLNGGEAVKCSRDVQILPDTSLAQVASDKFDVVVLPGGLGGSNAMGESSLVGDLLRSQESGGGLIAAICAAPTVLAKHGVASGKSLTSYPSMKPQLVNNYSYVDDKTVVKDGNLITSRGPGTAYEFALKIAEELAGKEKVQEVAKGLLVAYN</w:t>
      </w:r>
    </w:p>
    <w:p w:rsidR="008761E1" w:rsidRPr="005E5836" w:rsidRDefault="008761E1" w:rsidP="008761E1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&gt;E.coliHsp31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>
        <w:rPr>
          <w:rFonts w:ascii="Times New Roman" w:hAnsi="Times New Roman" w:cs="Times New Roman"/>
          <w:sz w:val="24"/>
          <w:szCs w:val="24"/>
        </w:rPr>
        <w:t>WP</w:t>
      </w:r>
      <w:r w:rsidRPr="00E770B9">
        <w:rPr>
          <w:rFonts w:ascii="Times New Roman" w:hAnsi="Times New Roman" w:cs="Times New Roman"/>
          <w:sz w:val="24"/>
          <w:szCs w:val="24"/>
        </w:rPr>
        <w:t>000218214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:rsidR="008761E1" w:rsidRPr="005E5836" w:rsidRDefault="008761E1" w:rsidP="008761E1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MTVQTSKNPQVDIAEDNAFFPSEYSLSQYTSPVSDLDGVDYPKPYRGKHKILVIAADERYLPTDNGKLFSTGNHPIETLLPLYHLHAAGFEFEVATISGLMTKFEYWAMPHKDEKVMPFFEQHKSLFRNPKKLADVVASLNADSEYAAIFVPGGHGALIGLPESQDVAAALQWAIKNDRFVISLCHGPAAFLALRHGDNPLNGYSICAFPDAADKQTPEIGYMPGHLTWYFGEELKKMGMNIINDDITGRVHKDRKVLTGDSPFAANALGKLAAQEMLAAYAG</w:t>
      </w:r>
    </w:p>
    <w:p w:rsidR="008761E1" w:rsidRPr="005E5836" w:rsidRDefault="008761E1" w:rsidP="008761E1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&gt;MouseDJ-1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>
        <w:rPr>
          <w:rFonts w:ascii="Times New Roman" w:hAnsi="Times New Roman" w:cs="Times New Roman"/>
          <w:sz w:val="24"/>
          <w:szCs w:val="24"/>
        </w:rPr>
        <w:t>NP</w:t>
      </w:r>
      <w:r w:rsidRPr="00E770B9">
        <w:rPr>
          <w:rFonts w:ascii="Times New Roman" w:hAnsi="Times New Roman" w:cs="Times New Roman"/>
          <w:sz w:val="24"/>
          <w:szCs w:val="24"/>
        </w:rPr>
        <w:t>476484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:rsidR="008761E1" w:rsidRPr="008761E1" w:rsidRDefault="008761E1" w:rsidP="005E5836">
      <w:pPr>
        <w:rPr>
          <w:rFonts w:ascii="Times New Roman" w:hAnsi="Times New Roman" w:cs="Times New Roman"/>
          <w:sz w:val="24"/>
          <w:szCs w:val="24"/>
        </w:rPr>
      </w:pPr>
      <w:r w:rsidRPr="005E5836">
        <w:rPr>
          <w:rFonts w:ascii="Times New Roman" w:hAnsi="Times New Roman" w:cs="Times New Roman"/>
          <w:sz w:val="24"/>
          <w:szCs w:val="24"/>
        </w:rPr>
        <w:t>MASKRALVILAKGAEEMETVIPVDIMRRAGIKVTVAGLAGKDPVQCSRDVVICPDTSLEEAKTQGPYDVVVLPGGNLGAQNLSESALVKEILKEQENRKGLIAAICAGPTALLAHEVGFGCKVTSHPLAKDKMMNGSHYSYSESRVEKDGLILTSRGPGTSFEFALAIVEALSGKDMANQVKAPLVLKD</w:t>
      </w:r>
    </w:p>
    <w:p w:rsidR="00A06088" w:rsidRPr="00A06088" w:rsidRDefault="00A06088" w:rsidP="00A06088">
      <w:pPr>
        <w:rPr>
          <w:rFonts w:ascii="Times New Roman" w:hAnsi="Times New Roman" w:cs="Times New Roman"/>
          <w:sz w:val="24"/>
          <w:szCs w:val="24"/>
        </w:rPr>
      </w:pPr>
      <w:r w:rsidRPr="00A06088">
        <w:rPr>
          <w:rFonts w:ascii="Times New Roman" w:hAnsi="Times New Roman" w:cs="Times New Roman"/>
          <w:sz w:val="24"/>
          <w:szCs w:val="24"/>
        </w:rPr>
        <w:t>&gt;VvGLYIII-</w:t>
      </w:r>
      <w:r w:rsidR="00634081">
        <w:rPr>
          <w:rFonts w:ascii="Times New Roman" w:hAnsi="Times New Roman" w:cs="Times New Roman" w:hint="eastAsia"/>
          <w:sz w:val="24"/>
          <w:szCs w:val="24"/>
        </w:rPr>
        <w:t>like</w:t>
      </w:r>
      <w:r w:rsidRPr="00A06088">
        <w:rPr>
          <w:rFonts w:ascii="Times New Roman" w:hAnsi="Times New Roman" w:cs="Times New Roman"/>
          <w:sz w:val="24"/>
          <w:szCs w:val="24"/>
        </w:rPr>
        <w:t>1</w:t>
      </w:r>
      <w:r w:rsidR="00237B85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237B85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237B85">
        <w:rPr>
          <w:rFonts w:ascii="Times New Roman" w:hAnsi="Times New Roman" w:cs="Times New Roman"/>
          <w:sz w:val="24"/>
          <w:szCs w:val="24"/>
        </w:rPr>
        <w:t>XP</w:t>
      </w:r>
      <w:r w:rsidR="002369F9">
        <w:rPr>
          <w:rFonts w:ascii="Times New Roman" w:hAnsi="Times New Roman" w:cs="Times New Roman" w:hint="eastAsia"/>
          <w:sz w:val="24"/>
          <w:szCs w:val="24"/>
        </w:rPr>
        <w:t>_</w:t>
      </w:r>
      <w:r w:rsidR="00237B85" w:rsidRPr="00237B85">
        <w:rPr>
          <w:rFonts w:ascii="Times New Roman" w:hAnsi="Times New Roman" w:cs="Times New Roman"/>
          <w:sz w:val="24"/>
          <w:szCs w:val="24"/>
        </w:rPr>
        <w:t>002282255</w:t>
      </w:r>
      <w:r w:rsidR="00237B85">
        <w:rPr>
          <w:rFonts w:ascii="Times New Roman" w:hAnsi="Times New Roman" w:cs="Times New Roman" w:hint="eastAsia"/>
          <w:sz w:val="24"/>
          <w:szCs w:val="24"/>
        </w:rPr>
        <w:t>)</w:t>
      </w:r>
    </w:p>
    <w:p w:rsidR="00A06088" w:rsidRPr="00A06088" w:rsidRDefault="00A06088" w:rsidP="00A06088">
      <w:pPr>
        <w:rPr>
          <w:rFonts w:ascii="Times New Roman" w:hAnsi="Times New Roman" w:cs="Times New Roman"/>
          <w:sz w:val="24"/>
          <w:szCs w:val="24"/>
        </w:rPr>
      </w:pPr>
      <w:r w:rsidRPr="00A06088">
        <w:rPr>
          <w:rFonts w:ascii="Times New Roman" w:hAnsi="Times New Roman" w:cs="Times New Roman"/>
          <w:sz w:val="24"/>
          <w:szCs w:val="24"/>
        </w:rPr>
        <w:t>MKCLSLSPLLSPPSLSFSSSIKTPFLVALTSTPSKTHTPKRSSKSAKTLFPTTTTSLPPKKVLVPIGYGTEEMEAVILVDVLRRAGANVVVASVEPQLEIEASSGTRLVADTSISTCSDEIFDLIALPGGMPGSARLRDSEILRKITSKHAEEKRLYGAICAAPAITLQPWGLLRRKQMTCHPAFMDKLPTFRAVKSNLQVSGELTTSRGPGTAFEFALALVDQLFGESVAKEVGELLLMRTAEDNHKKEEFNEVEWSVDHSPHVLVPVANGSEEIEVVTVVDILRRAKVDVVVASVEKSLQILASRGIKLIADKSIDNAAESIYDLIILPGGIAGAERLHKSKVLKKMLKEQGSAGRIYGAICSSPTVLHRQGLLKGKRATAHPSVASKLTNEVVEGARVVIDGKLITSRGLATAIEFALAIVSKLFSHARARSVAEGLVFEYPKS</w:t>
      </w:r>
    </w:p>
    <w:p w:rsidR="00A06088" w:rsidRPr="00A06088" w:rsidRDefault="00A06088" w:rsidP="00A06088">
      <w:pPr>
        <w:rPr>
          <w:rFonts w:ascii="Times New Roman" w:hAnsi="Times New Roman" w:cs="Times New Roman"/>
          <w:sz w:val="24"/>
          <w:szCs w:val="24"/>
        </w:rPr>
      </w:pPr>
      <w:r w:rsidRPr="00A06088">
        <w:rPr>
          <w:rFonts w:ascii="Times New Roman" w:hAnsi="Times New Roman" w:cs="Times New Roman"/>
          <w:sz w:val="24"/>
          <w:szCs w:val="24"/>
        </w:rPr>
        <w:t>&gt;VvGLYIII-</w:t>
      </w:r>
      <w:r w:rsidR="00634081">
        <w:rPr>
          <w:rFonts w:ascii="Times New Roman" w:hAnsi="Times New Roman" w:cs="Times New Roman" w:hint="eastAsia"/>
          <w:sz w:val="24"/>
          <w:szCs w:val="24"/>
        </w:rPr>
        <w:t>like</w:t>
      </w:r>
      <w:r w:rsidRPr="00A06088">
        <w:rPr>
          <w:rFonts w:ascii="Times New Roman" w:hAnsi="Times New Roman" w:cs="Times New Roman"/>
          <w:sz w:val="24"/>
          <w:szCs w:val="24"/>
        </w:rPr>
        <w:t>2</w:t>
      </w:r>
      <w:r w:rsidR="00DE6E9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DE6E93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DE6E93">
        <w:rPr>
          <w:rFonts w:ascii="Times New Roman" w:hAnsi="Times New Roman" w:cs="Times New Roman"/>
          <w:sz w:val="24"/>
          <w:szCs w:val="24"/>
        </w:rPr>
        <w:t>XP</w:t>
      </w:r>
      <w:r w:rsidR="002369F9">
        <w:rPr>
          <w:rFonts w:ascii="Times New Roman" w:hAnsi="Times New Roman" w:cs="Times New Roman" w:hint="eastAsia"/>
          <w:sz w:val="24"/>
          <w:szCs w:val="24"/>
        </w:rPr>
        <w:t>_</w:t>
      </w:r>
      <w:r w:rsidR="00DE6E93" w:rsidRPr="00DE6E93">
        <w:rPr>
          <w:rFonts w:ascii="Times New Roman" w:hAnsi="Times New Roman" w:cs="Times New Roman"/>
          <w:sz w:val="24"/>
          <w:szCs w:val="24"/>
        </w:rPr>
        <w:t>010648913</w:t>
      </w:r>
      <w:r w:rsidR="00DE6E93">
        <w:rPr>
          <w:rFonts w:ascii="Times New Roman" w:hAnsi="Times New Roman" w:cs="Times New Roman" w:hint="eastAsia"/>
          <w:sz w:val="24"/>
          <w:szCs w:val="24"/>
        </w:rPr>
        <w:t>)</w:t>
      </w:r>
    </w:p>
    <w:p w:rsidR="00A06088" w:rsidRPr="00A06088" w:rsidRDefault="00A06088" w:rsidP="00A06088">
      <w:pPr>
        <w:rPr>
          <w:rFonts w:ascii="Times New Roman" w:hAnsi="Times New Roman" w:cs="Times New Roman"/>
          <w:sz w:val="24"/>
          <w:szCs w:val="24"/>
        </w:rPr>
      </w:pPr>
      <w:r w:rsidRPr="00A06088">
        <w:rPr>
          <w:rFonts w:ascii="Times New Roman" w:hAnsi="Times New Roman" w:cs="Times New Roman"/>
          <w:sz w:val="24"/>
          <w:szCs w:val="24"/>
        </w:rPr>
        <w:t>MAKSVLILCGDYMEDYEVMVPFQALLAYGVSVHAVCPGKKAGDVCRTAVHQGLGHQTYSESRGHNFTVNATFDEVDASKYDGLVIPGGRAPEYLAMNESVLDLVRKFFSSGKPIASICHGQLILAASGSVRGRKCTAYPAVGPALIAAGAHWVEPETMSACVIDGNLITAATYIGHPGFIQLFVKALGGTITGSDKRILFLCGDYMEDYEVMVPFQSFQALECHVDAVCPKKKAGETCPTAIHDFEGDQTYSEKPGHDFTLTATFEDLNIPSYDALVIPGGRAPEYLALNEKVIALVKEFMEAGKPVASICHGQQILAAAGVLKGKKCTAYPAVKLNVVLSGATWLEPEPIDRCFTDGNLVTGAAWPGHPEFISQLMTLLGIQVLF</w:t>
      </w:r>
    </w:p>
    <w:p w:rsidR="00A06088" w:rsidRPr="00A06088" w:rsidRDefault="00A06088" w:rsidP="00A06088">
      <w:pPr>
        <w:rPr>
          <w:rFonts w:ascii="Times New Roman" w:hAnsi="Times New Roman" w:cs="Times New Roman"/>
          <w:sz w:val="24"/>
          <w:szCs w:val="24"/>
        </w:rPr>
      </w:pPr>
      <w:r w:rsidRPr="00A06088">
        <w:rPr>
          <w:rFonts w:ascii="Times New Roman" w:hAnsi="Times New Roman" w:cs="Times New Roman"/>
          <w:sz w:val="24"/>
          <w:szCs w:val="24"/>
        </w:rPr>
        <w:lastRenderedPageBreak/>
        <w:t>&gt;VvGLYIII-</w:t>
      </w:r>
      <w:r w:rsidR="00634081">
        <w:rPr>
          <w:rFonts w:ascii="Times New Roman" w:hAnsi="Times New Roman" w:cs="Times New Roman" w:hint="eastAsia"/>
          <w:sz w:val="24"/>
          <w:szCs w:val="24"/>
        </w:rPr>
        <w:t>like</w:t>
      </w:r>
      <w:r w:rsidRPr="00A06088">
        <w:rPr>
          <w:rFonts w:ascii="Times New Roman" w:hAnsi="Times New Roman" w:cs="Times New Roman"/>
          <w:sz w:val="24"/>
          <w:szCs w:val="24"/>
        </w:rPr>
        <w:t>3</w:t>
      </w:r>
      <w:r w:rsidR="00DE6E9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DE6E93" w:rsidRPr="00327FF2">
        <w:rPr>
          <w:rFonts w:ascii="Times New Roman" w:hAnsi="Times New Roman" w:cs="Times New Roman"/>
          <w:sz w:val="24"/>
          <w:szCs w:val="24"/>
          <w:lang w:val="en-GB"/>
        </w:rPr>
        <w:t>Accession No:</w:t>
      </w:r>
      <w:r w:rsidR="00F70025">
        <w:rPr>
          <w:rFonts w:ascii="Times New Roman" w:hAnsi="Times New Roman" w:cs="Times New Roman"/>
          <w:sz w:val="24"/>
          <w:szCs w:val="24"/>
        </w:rPr>
        <w:t xml:space="preserve"> XP</w:t>
      </w:r>
      <w:r w:rsidR="002369F9">
        <w:rPr>
          <w:rFonts w:ascii="Times New Roman" w:hAnsi="Times New Roman" w:cs="Times New Roman" w:hint="eastAsia"/>
          <w:sz w:val="24"/>
          <w:szCs w:val="24"/>
        </w:rPr>
        <w:t>_</w:t>
      </w:r>
      <w:r w:rsidR="00F70025">
        <w:rPr>
          <w:rFonts w:ascii="Times New Roman" w:hAnsi="Times New Roman" w:cs="Times New Roman"/>
          <w:sz w:val="24"/>
          <w:szCs w:val="24"/>
        </w:rPr>
        <w:t>010644129</w:t>
      </w:r>
      <w:r w:rsidR="00DE6E93">
        <w:rPr>
          <w:rFonts w:ascii="Times New Roman" w:hAnsi="Times New Roman" w:cs="Times New Roman" w:hint="eastAsia"/>
          <w:sz w:val="24"/>
          <w:szCs w:val="24"/>
        </w:rPr>
        <w:t>)</w:t>
      </w:r>
    </w:p>
    <w:p w:rsidR="00A06088" w:rsidRDefault="00A06088" w:rsidP="00A06088">
      <w:pPr>
        <w:rPr>
          <w:rFonts w:ascii="Times New Roman" w:hAnsi="Times New Roman" w:cs="Times New Roman"/>
          <w:sz w:val="24"/>
          <w:szCs w:val="24"/>
        </w:rPr>
      </w:pPr>
      <w:r w:rsidRPr="00A06088">
        <w:rPr>
          <w:rFonts w:ascii="Times New Roman" w:hAnsi="Times New Roman" w:cs="Times New Roman"/>
          <w:sz w:val="24"/>
          <w:szCs w:val="24"/>
        </w:rPr>
        <w:t>MALRHLTPLSPLSPFTRIPPRRCFTQKPFSLSVSASMGSSSRKVLVPIAHGSEPMEAVIIIDVLRRAGADVTVASVEKRLQVDACHGVKIVADALISDCADTGFDLISLPGGMPGAATLRDCGMLESMVKKHAADGQLYAGICAAPAVALGSWGLMKGLKATCYPSFMEQLSSTATTVESRVQQDGKVVTSRGPGTTMEFSVSLVEQLYGKEKANEVSGPLVMCSNLGDKFIMAELNPIDWKCDNPQILVPIANGTEEMEAVIIIDFLRRAKANVVVASVEDKLEIVASRKVKLVADVLLDEAVKLSYDLIVLPGGLGGAQAFASSEKLVNLLKNQRESNKPYGAICASPALVLEPHGLLKGKKATAFPALCSKLSDQSEIENRVLVDGNLITSRGPGTSMEFALAIIEKFFGHGKALELAKVMLFSSQ</w:t>
      </w:r>
    </w:p>
    <w:p w:rsidR="00A06088" w:rsidRPr="00A06088" w:rsidRDefault="00A06088" w:rsidP="00A06088">
      <w:pPr>
        <w:rPr>
          <w:rFonts w:ascii="Times New Roman" w:hAnsi="Times New Roman" w:cs="Times New Roman"/>
          <w:sz w:val="24"/>
          <w:szCs w:val="24"/>
        </w:rPr>
      </w:pPr>
      <w:r w:rsidRPr="00A06088">
        <w:rPr>
          <w:rFonts w:ascii="Times New Roman" w:hAnsi="Times New Roman" w:cs="Times New Roman"/>
          <w:sz w:val="24"/>
          <w:szCs w:val="24"/>
        </w:rPr>
        <w:t>&gt;AtDJ-1A</w:t>
      </w:r>
      <w:r w:rsidR="00EC0AEE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EC0AEE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EC0AEE" w:rsidRPr="004213B7">
        <w:rPr>
          <w:rFonts w:ascii="Times New Roman" w:hAnsi="Times New Roman" w:cs="Times New Roman"/>
          <w:sz w:val="24"/>
          <w:szCs w:val="24"/>
        </w:rPr>
        <w:t>AT</w:t>
      </w:r>
      <w:r w:rsidR="000178EA">
        <w:rPr>
          <w:rFonts w:ascii="Times New Roman" w:hAnsi="Times New Roman" w:cs="Times New Roman" w:hint="eastAsia"/>
          <w:sz w:val="24"/>
          <w:szCs w:val="24"/>
        </w:rPr>
        <w:t>3</w:t>
      </w:r>
      <w:r w:rsidR="00EC0AEE" w:rsidRPr="004213B7">
        <w:rPr>
          <w:rFonts w:ascii="Times New Roman" w:hAnsi="Times New Roman" w:cs="Times New Roman"/>
          <w:sz w:val="24"/>
          <w:szCs w:val="24"/>
        </w:rPr>
        <w:t>G</w:t>
      </w:r>
      <w:r w:rsidR="000178EA">
        <w:rPr>
          <w:rFonts w:ascii="Times New Roman" w:hAnsi="Times New Roman" w:cs="Times New Roman" w:hint="eastAsia"/>
          <w:sz w:val="24"/>
          <w:szCs w:val="24"/>
        </w:rPr>
        <w:t>14990</w:t>
      </w:r>
      <w:r w:rsidR="00EC0AEE">
        <w:rPr>
          <w:rFonts w:ascii="Times New Roman" w:hAnsi="Times New Roman" w:cs="Times New Roman" w:hint="eastAsia"/>
          <w:sz w:val="24"/>
          <w:szCs w:val="24"/>
        </w:rPr>
        <w:t>)</w:t>
      </w:r>
    </w:p>
    <w:p w:rsidR="00A06088" w:rsidRPr="00A06088" w:rsidRDefault="00A06088" w:rsidP="00A06088">
      <w:pPr>
        <w:rPr>
          <w:rFonts w:ascii="Times New Roman" w:hAnsi="Times New Roman" w:cs="Times New Roman"/>
          <w:sz w:val="24"/>
          <w:szCs w:val="24"/>
        </w:rPr>
      </w:pPr>
      <w:r w:rsidRPr="00A06088">
        <w:rPr>
          <w:rFonts w:ascii="Times New Roman" w:hAnsi="Times New Roman" w:cs="Times New Roman"/>
          <w:sz w:val="24"/>
          <w:szCs w:val="24"/>
        </w:rPr>
        <w:t>MASFTKTVLIPIAHGTEPLEAVAMITVLRRGGADVTVASVETQVGVDACHGIKMVADTLLSDITDSVFDLIVLPGGLPGGETLKNCKSLENMVKKQDSDGRLNAAICCAPALALGTWGLLEGKKATGYPVFMEKLAATCATAVESRVQIDGRIVTSRGPGTTIEFSITLIEQLFGKEKADEVSSILLLRPNPGEEFTFTELNQTNWSFEDTPQILVPIAEESEEIEAIALVDILRRAKANVVIAAVGNSLEVEGSRKAKLVAEVLLDEVAEKSFDLIVLPGGLNGAQRFASCEKLVNMLRKQAEANKPYGGICASPAYVFEPNGLLKGKKATTHPVVSDKLSDKSHIEHRVVVDGNVITSRAPGTAMEFSLAIVEKFYGREKALQLGKATLV</w:t>
      </w:r>
    </w:p>
    <w:p w:rsidR="00A06088" w:rsidRPr="00A06088" w:rsidRDefault="00A06088" w:rsidP="00A06088">
      <w:pPr>
        <w:rPr>
          <w:rFonts w:ascii="Times New Roman" w:hAnsi="Times New Roman" w:cs="Times New Roman"/>
          <w:sz w:val="24"/>
          <w:szCs w:val="24"/>
        </w:rPr>
      </w:pPr>
      <w:r w:rsidRPr="00A06088">
        <w:rPr>
          <w:rFonts w:ascii="Times New Roman" w:hAnsi="Times New Roman" w:cs="Times New Roman"/>
          <w:sz w:val="24"/>
          <w:szCs w:val="24"/>
        </w:rPr>
        <w:t>&gt;AtDJ-1B</w:t>
      </w:r>
      <w:r w:rsidR="000178EA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0178EA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0178EA" w:rsidRPr="004213B7">
        <w:rPr>
          <w:rFonts w:ascii="Times New Roman" w:hAnsi="Times New Roman" w:cs="Times New Roman"/>
          <w:sz w:val="24"/>
          <w:szCs w:val="24"/>
        </w:rPr>
        <w:t>AT</w:t>
      </w:r>
      <w:r w:rsidR="005C7E03">
        <w:rPr>
          <w:rFonts w:ascii="Times New Roman" w:hAnsi="Times New Roman" w:cs="Times New Roman" w:hint="eastAsia"/>
          <w:sz w:val="24"/>
          <w:szCs w:val="24"/>
        </w:rPr>
        <w:t>1</w:t>
      </w:r>
      <w:r w:rsidR="000178EA" w:rsidRPr="004213B7">
        <w:rPr>
          <w:rFonts w:ascii="Times New Roman" w:hAnsi="Times New Roman" w:cs="Times New Roman"/>
          <w:sz w:val="24"/>
          <w:szCs w:val="24"/>
        </w:rPr>
        <w:t>G</w:t>
      </w:r>
      <w:r w:rsidR="005C7E03">
        <w:rPr>
          <w:rFonts w:ascii="Times New Roman" w:hAnsi="Times New Roman" w:cs="Times New Roman" w:hint="eastAsia"/>
          <w:sz w:val="24"/>
          <w:szCs w:val="24"/>
        </w:rPr>
        <w:t>53280</w:t>
      </w:r>
      <w:r w:rsidR="000178EA">
        <w:rPr>
          <w:rFonts w:ascii="Times New Roman" w:hAnsi="Times New Roman" w:cs="Times New Roman" w:hint="eastAsia"/>
          <w:sz w:val="24"/>
          <w:szCs w:val="24"/>
        </w:rPr>
        <w:t>)</w:t>
      </w:r>
    </w:p>
    <w:p w:rsidR="00A06088" w:rsidRPr="00A06088" w:rsidRDefault="00A06088" w:rsidP="00A06088">
      <w:pPr>
        <w:rPr>
          <w:rFonts w:ascii="Times New Roman" w:hAnsi="Times New Roman" w:cs="Times New Roman"/>
          <w:sz w:val="24"/>
          <w:szCs w:val="24"/>
        </w:rPr>
      </w:pPr>
      <w:r w:rsidRPr="00A06088">
        <w:rPr>
          <w:rFonts w:ascii="Times New Roman" w:hAnsi="Times New Roman" w:cs="Times New Roman"/>
          <w:sz w:val="24"/>
          <w:szCs w:val="24"/>
        </w:rPr>
        <w:t>MASSSLCHRYFNKITVTPFFNTKKLHHYSPRRISLRVNRRSFSISATMSSSTKKVLIPVAHGTEPFEAVVMIDVLRRGGADVTVASVENQVGVDACHGIKMVADTLLSDITDSVFDLIMLPGGLPGGETLKNCKPLEKMVKKQDTDGRLNAAICCAPALAFGTWGLLEGKKATCYPVFMEKLAACATAVESRVEIDGKIVTSRGPGTTMEFSVTLVEQLLGKEKAVEVSGPLVMRPNPGDEYTITELNQVSWSFEGTPQILVPIADGSEEMEAVAIIDVLKRAKANVVVAALGNSLEVVASRKVKLVADVLLDEAEKNSYDLIVLPGGLGGAEAFASSEKLVNMLKKQAESNKPYGAICASPALVFEPHGLLKGKKATAFPAMCSKLTDQSHIEHRVLVDGNLITSRGPGTSLEFALAIVEKFYGREKGLQLSKATLV</w:t>
      </w:r>
    </w:p>
    <w:p w:rsidR="00A06088" w:rsidRPr="00A06088" w:rsidRDefault="00A06088" w:rsidP="00A06088">
      <w:pPr>
        <w:rPr>
          <w:rFonts w:ascii="Times New Roman" w:hAnsi="Times New Roman" w:cs="Times New Roman"/>
          <w:sz w:val="24"/>
          <w:szCs w:val="24"/>
        </w:rPr>
      </w:pPr>
      <w:r w:rsidRPr="00A06088">
        <w:rPr>
          <w:rFonts w:ascii="Times New Roman" w:hAnsi="Times New Roman" w:cs="Times New Roman"/>
          <w:sz w:val="24"/>
          <w:szCs w:val="24"/>
        </w:rPr>
        <w:t>&gt;AtDJ-1D</w:t>
      </w:r>
      <w:r w:rsidR="005C7E0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5C7E03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5C7E03" w:rsidRPr="004213B7">
        <w:rPr>
          <w:rFonts w:ascii="Times New Roman" w:hAnsi="Times New Roman" w:cs="Times New Roman"/>
          <w:sz w:val="24"/>
          <w:szCs w:val="24"/>
        </w:rPr>
        <w:t>AT</w:t>
      </w:r>
      <w:r w:rsidR="005C7E03">
        <w:rPr>
          <w:rFonts w:ascii="Times New Roman" w:hAnsi="Times New Roman" w:cs="Times New Roman" w:hint="eastAsia"/>
          <w:sz w:val="24"/>
          <w:szCs w:val="24"/>
        </w:rPr>
        <w:t>3</w:t>
      </w:r>
      <w:r w:rsidR="005C7E03" w:rsidRPr="004213B7">
        <w:rPr>
          <w:rFonts w:ascii="Times New Roman" w:hAnsi="Times New Roman" w:cs="Times New Roman"/>
          <w:sz w:val="24"/>
          <w:szCs w:val="24"/>
        </w:rPr>
        <w:t>G</w:t>
      </w:r>
      <w:r w:rsidR="005C7E03">
        <w:rPr>
          <w:rFonts w:ascii="Times New Roman" w:hAnsi="Times New Roman" w:cs="Times New Roman" w:hint="eastAsia"/>
          <w:sz w:val="24"/>
          <w:szCs w:val="24"/>
        </w:rPr>
        <w:t>0</w:t>
      </w:r>
      <w:r w:rsidR="00392691">
        <w:rPr>
          <w:rFonts w:ascii="Times New Roman" w:hAnsi="Times New Roman" w:cs="Times New Roman" w:hint="eastAsia"/>
          <w:sz w:val="24"/>
          <w:szCs w:val="24"/>
        </w:rPr>
        <w:t>2720</w:t>
      </w:r>
      <w:r w:rsidR="005C7E03">
        <w:rPr>
          <w:rFonts w:ascii="Times New Roman" w:hAnsi="Times New Roman" w:cs="Times New Roman" w:hint="eastAsia"/>
          <w:sz w:val="24"/>
          <w:szCs w:val="24"/>
        </w:rPr>
        <w:t>)</w:t>
      </w:r>
    </w:p>
    <w:p w:rsidR="00A06088" w:rsidRPr="00A06088" w:rsidRDefault="00A06088" w:rsidP="00A06088">
      <w:pPr>
        <w:rPr>
          <w:rFonts w:ascii="Times New Roman" w:hAnsi="Times New Roman" w:cs="Times New Roman"/>
          <w:sz w:val="24"/>
          <w:szCs w:val="24"/>
        </w:rPr>
      </w:pPr>
      <w:r w:rsidRPr="00A06088">
        <w:rPr>
          <w:rFonts w:ascii="Times New Roman" w:hAnsi="Times New Roman" w:cs="Times New Roman"/>
          <w:sz w:val="24"/>
          <w:szCs w:val="24"/>
        </w:rPr>
        <w:t>MANSRTVLILCGDYMEDYEVMVPFQALQAFGITVHTVCPGKKAGDSCPTAVHDFCGHQTYFESRGHNFTLNATFDEVDLSKYDGLVIPGGRAPEYLALTASVVELVKEFSRSGKPIASICHGQLILAAADTVNGRKCTAYATVGPSLVAAGAKWVEPITPDVCVVDGSLITAATYEGHPEFIQLFVKALGGKITGANKRILFLCGDYMEDYEVKVPFQSLQALGCQVDAVCPEKKAGDRCPTAIHDFEGDQTYSEKPGHTFALTTNFDDLVSSSYDALVIPGGRAPEYLALNEHVLNIVKEFMNSEKPVASICHGQQILAAAGVLKGRKCTAYPAVKLNVVLGGGTWLEPDPIDRCFTDGNLVTGAAWPGHPEFVSQLMALLGIQVSF</w:t>
      </w:r>
    </w:p>
    <w:p w:rsidR="00A06088" w:rsidRPr="00A06088" w:rsidRDefault="00A06088" w:rsidP="00A06088">
      <w:pPr>
        <w:rPr>
          <w:rFonts w:ascii="Times New Roman" w:hAnsi="Times New Roman" w:cs="Times New Roman"/>
          <w:sz w:val="24"/>
          <w:szCs w:val="24"/>
        </w:rPr>
      </w:pPr>
      <w:r w:rsidRPr="00A06088">
        <w:rPr>
          <w:rFonts w:ascii="Times New Roman" w:hAnsi="Times New Roman" w:cs="Times New Roman"/>
          <w:sz w:val="24"/>
          <w:szCs w:val="24"/>
        </w:rPr>
        <w:t>&gt;OsDJ-1B</w:t>
      </w:r>
      <w:r w:rsidR="005B7595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5B7595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5B7595">
        <w:rPr>
          <w:rFonts w:ascii="Times New Roman" w:hAnsi="Times New Roman" w:cs="Times New Roman" w:hint="eastAsia"/>
          <w:sz w:val="24"/>
          <w:szCs w:val="24"/>
        </w:rPr>
        <w:t>LOC</w:t>
      </w:r>
      <w:r w:rsidR="002369F9">
        <w:rPr>
          <w:rFonts w:ascii="Times New Roman" w:hAnsi="Times New Roman" w:cs="Times New Roman" w:hint="eastAsia"/>
          <w:sz w:val="24"/>
          <w:szCs w:val="24"/>
        </w:rPr>
        <w:t>_</w:t>
      </w:r>
      <w:r w:rsidR="005B7595">
        <w:rPr>
          <w:rFonts w:ascii="Times New Roman" w:hAnsi="Times New Roman" w:cs="Times New Roman" w:hint="eastAsia"/>
          <w:sz w:val="24"/>
          <w:szCs w:val="24"/>
        </w:rPr>
        <w:t>Os01g118</w:t>
      </w:r>
      <w:r w:rsidR="00F95F49">
        <w:rPr>
          <w:rFonts w:ascii="Times New Roman" w:hAnsi="Times New Roman" w:cs="Times New Roman" w:hint="eastAsia"/>
          <w:sz w:val="24"/>
          <w:szCs w:val="24"/>
        </w:rPr>
        <w:t>8</w:t>
      </w:r>
      <w:r w:rsidR="005B7595">
        <w:rPr>
          <w:rFonts w:ascii="Times New Roman" w:hAnsi="Times New Roman" w:cs="Times New Roman" w:hint="eastAsia"/>
          <w:sz w:val="24"/>
          <w:szCs w:val="24"/>
        </w:rPr>
        <w:t>0)</w:t>
      </w:r>
    </w:p>
    <w:p w:rsidR="00A06088" w:rsidRPr="00A06088" w:rsidRDefault="00A06088" w:rsidP="00A06088">
      <w:pPr>
        <w:rPr>
          <w:rFonts w:ascii="Times New Roman" w:hAnsi="Times New Roman" w:cs="Times New Roman"/>
          <w:sz w:val="24"/>
          <w:szCs w:val="24"/>
        </w:rPr>
      </w:pPr>
      <w:r w:rsidRPr="00A06088">
        <w:rPr>
          <w:rFonts w:ascii="Times New Roman" w:hAnsi="Times New Roman" w:cs="Times New Roman"/>
          <w:sz w:val="24"/>
          <w:szCs w:val="24"/>
        </w:rPr>
        <w:t>MAMAAASASAMARRAASWPRLLLLSRAFAAAAAEPKRVLVPVADGTEPVEAAATADVLNRAGARVTVATADPAGDDRGLLVEAAFGVKLVADGRVADLEGEAFDLIALPGGMPGSANLRDCKVLEKMVKKQAEQGGLYAAICATPAVTLAHWGLLKGLKATCYPSFMEKFTAEIIPVNSRVVVDRNAVTSQGPATAIEYALALVEQLYGKEKSEEVAGPLYVRPQPGVDYVIDEFNSVEWKCSGTPQVLVPVAN</w:t>
      </w:r>
      <w:r w:rsidRPr="00A06088">
        <w:rPr>
          <w:rFonts w:ascii="Times New Roman" w:hAnsi="Times New Roman" w:cs="Times New Roman"/>
          <w:sz w:val="24"/>
          <w:szCs w:val="24"/>
        </w:rPr>
        <w:lastRenderedPageBreak/>
        <w:t>GSEEMEALNLIDILRRAGANVTVASVEDKLQVVTRRHKFNLIADIMVEEAAKREFDLIVMPGGLPGAQKLSSTKVLVDLLKKQAESNKPYGAICASPAYVLEPHGLLKGKKATSFPPMAHLLTDQSACDSRVVVDGNLITSKAPGSATEFALAIVEKLFGREKAVSIAKELIFM</w:t>
      </w:r>
    </w:p>
    <w:p w:rsidR="00A06088" w:rsidRPr="00A06088" w:rsidRDefault="00A06088" w:rsidP="00A06088">
      <w:pPr>
        <w:rPr>
          <w:rFonts w:ascii="Times New Roman" w:hAnsi="Times New Roman" w:cs="Times New Roman"/>
          <w:sz w:val="24"/>
          <w:szCs w:val="24"/>
        </w:rPr>
      </w:pPr>
      <w:r w:rsidRPr="00A06088">
        <w:rPr>
          <w:rFonts w:ascii="Times New Roman" w:hAnsi="Times New Roman" w:cs="Times New Roman"/>
          <w:sz w:val="24"/>
          <w:szCs w:val="24"/>
        </w:rPr>
        <w:t>&gt;OsDJ-1C</w:t>
      </w:r>
      <w:r w:rsidR="00F95F49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F95F49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F95F49">
        <w:rPr>
          <w:rFonts w:ascii="Times New Roman" w:hAnsi="Times New Roman" w:cs="Times New Roman" w:hint="eastAsia"/>
          <w:sz w:val="24"/>
          <w:szCs w:val="24"/>
        </w:rPr>
        <w:t>LOC</w:t>
      </w:r>
      <w:r w:rsidR="002369F9">
        <w:rPr>
          <w:rFonts w:ascii="Times New Roman" w:hAnsi="Times New Roman" w:cs="Times New Roman" w:hint="eastAsia"/>
          <w:sz w:val="24"/>
          <w:szCs w:val="24"/>
        </w:rPr>
        <w:t>_</w:t>
      </w:r>
      <w:r w:rsidR="00F95F49">
        <w:rPr>
          <w:rFonts w:ascii="Times New Roman" w:hAnsi="Times New Roman" w:cs="Times New Roman" w:hint="eastAsia"/>
          <w:sz w:val="24"/>
          <w:szCs w:val="24"/>
        </w:rPr>
        <w:t>Os04g57590)</w:t>
      </w:r>
    </w:p>
    <w:p w:rsidR="00A06088" w:rsidRPr="00A06088" w:rsidRDefault="00A06088" w:rsidP="00A06088">
      <w:pPr>
        <w:rPr>
          <w:rFonts w:ascii="Times New Roman" w:hAnsi="Times New Roman" w:cs="Times New Roman"/>
          <w:sz w:val="24"/>
          <w:szCs w:val="24"/>
        </w:rPr>
      </w:pPr>
      <w:r w:rsidRPr="00A06088">
        <w:rPr>
          <w:rFonts w:ascii="Times New Roman" w:hAnsi="Times New Roman" w:cs="Times New Roman"/>
          <w:sz w:val="24"/>
          <w:szCs w:val="24"/>
        </w:rPr>
        <w:t>MAPKKVLLLCGDYMEDYEAMVPFQALQAYGVSVDAACPGKKAGDSCRTAVHQGIGHQTYAESRGHNFALNASFDEVNINEYDGLVIPGGRAPEYLAMDEKVLDLVRKFSDAKKPIASVCHGQLILAAAGVVQNRKCTAYPAVKPVLVAAGAKWEEADTMDKCTVDGNLVTAVAYDAHPEFISLFVKALGGSVTGSNKRILFLCGDYMEDYEVMVPFQSLQALGCHVDAVCPDKGAGEKCPTAIHDFEGDQTYSEKPGHDFALTASFDNVDASSYDALVIPGGRAPEYLALNDKVISLVKGFMDKAKPVASICHGQQILSAAGVLQGRKCTAYPAVKLNVVLGGATWLEPNPIDRCFTDGNLVTGAAWPGHPEFISQLMALLGIKVSF</w:t>
      </w:r>
    </w:p>
    <w:p w:rsidR="00A06088" w:rsidRPr="00A06088" w:rsidRDefault="00A06088" w:rsidP="00A06088">
      <w:pPr>
        <w:rPr>
          <w:rFonts w:ascii="Times New Roman" w:hAnsi="Times New Roman" w:cs="Times New Roman"/>
          <w:sz w:val="24"/>
          <w:szCs w:val="24"/>
        </w:rPr>
      </w:pPr>
      <w:r w:rsidRPr="00A06088">
        <w:rPr>
          <w:rFonts w:ascii="Times New Roman" w:hAnsi="Times New Roman" w:cs="Times New Roman"/>
          <w:sz w:val="24"/>
          <w:szCs w:val="24"/>
        </w:rPr>
        <w:t>&gt;OsDJ-1D</w:t>
      </w:r>
      <w:r w:rsidR="0043408E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43408E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43408E">
        <w:rPr>
          <w:rFonts w:ascii="Times New Roman" w:hAnsi="Times New Roman" w:cs="Times New Roman" w:hint="eastAsia"/>
          <w:sz w:val="24"/>
          <w:szCs w:val="24"/>
        </w:rPr>
        <w:t>LOC</w:t>
      </w:r>
      <w:r w:rsidR="002369F9">
        <w:rPr>
          <w:rFonts w:ascii="Times New Roman" w:hAnsi="Times New Roman" w:cs="Times New Roman" w:hint="eastAsia"/>
          <w:sz w:val="24"/>
          <w:szCs w:val="24"/>
        </w:rPr>
        <w:t>_</w:t>
      </w:r>
      <w:r w:rsidR="0043408E">
        <w:rPr>
          <w:rFonts w:ascii="Times New Roman" w:hAnsi="Times New Roman" w:cs="Times New Roman" w:hint="eastAsia"/>
          <w:sz w:val="24"/>
          <w:szCs w:val="24"/>
        </w:rPr>
        <w:t>Os05g44330)</w:t>
      </w:r>
    </w:p>
    <w:p w:rsidR="00A06088" w:rsidRPr="00A06088" w:rsidRDefault="00A06088" w:rsidP="00A06088">
      <w:pPr>
        <w:rPr>
          <w:rFonts w:ascii="Times New Roman" w:hAnsi="Times New Roman" w:cs="Times New Roman"/>
          <w:sz w:val="24"/>
          <w:szCs w:val="24"/>
        </w:rPr>
      </w:pPr>
      <w:r w:rsidRPr="00A06088">
        <w:rPr>
          <w:rFonts w:ascii="Times New Roman" w:hAnsi="Times New Roman" w:cs="Times New Roman"/>
          <w:sz w:val="24"/>
          <w:szCs w:val="24"/>
        </w:rPr>
        <w:t>MLPSSRYLLAPAPLPAMVVRPPPPHPPSRGTSPLARPPLCRAMARAAPSLSAAASTAASSSTTPAKKKVLLPIAMGTEEMEAVILAGVLRRAGADVTLASVEDGLEVEASRGSHIVADKRIAACADQVFDLVALPGGMPGSVRLRDSVILQRITVRQAEEKRLYGAICAAPAVVLMPWGLHKRKKITCHPSFIEDLPTFRTVESNVQVSGELTTSRGPGTAFQFALSFVEQLFGPCKAEDMDNTLLTKVDDNLERSIEVNEIEWSSDHNPHVLIPIANGSEEMEIIMLTDVLRRANVNVVLASVEKSTSIVGSQRMRIVADKCISDASALEYDLIILPGGPAGAERLHKSSVLKKLLKEQKQTGRMYGGICSSPVILQKQGLLQDKTVTAHPSIVNQLTCEVIDRSKVVIDGNLITGMGLGTVIDFSLAIIKKFFGHGRAKGVANGMVFEYPKS</w:t>
      </w:r>
    </w:p>
    <w:p w:rsidR="00A06088" w:rsidRPr="00A06088" w:rsidRDefault="00A06088" w:rsidP="00A06088">
      <w:pPr>
        <w:rPr>
          <w:rFonts w:ascii="Times New Roman" w:hAnsi="Times New Roman" w:cs="Times New Roman"/>
          <w:sz w:val="24"/>
          <w:szCs w:val="24"/>
        </w:rPr>
      </w:pPr>
      <w:r w:rsidRPr="00A06088">
        <w:rPr>
          <w:rFonts w:ascii="Times New Roman" w:hAnsi="Times New Roman" w:cs="Times New Roman"/>
          <w:sz w:val="24"/>
          <w:szCs w:val="24"/>
        </w:rPr>
        <w:t>&gt;OsDJ-1E</w:t>
      </w:r>
      <w:r w:rsidR="0043408E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43408E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43408E">
        <w:rPr>
          <w:rFonts w:ascii="Times New Roman" w:hAnsi="Times New Roman" w:cs="Times New Roman" w:hint="eastAsia"/>
          <w:sz w:val="24"/>
          <w:szCs w:val="24"/>
        </w:rPr>
        <w:t>LOC</w:t>
      </w:r>
      <w:r w:rsidR="002369F9">
        <w:rPr>
          <w:rFonts w:ascii="Times New Roman" w:hAnsi="Times New Roman" w:cs="Times New Roman" w:hint="eastAsia"/>
          <w:sz w:val="24"/>
          <w:szCs w:val="24"/>
        </w:rPr>
        <w:t>_</w:t>
      </w:r>
      <w:r w:rsidR="0043408E">
        <w:rPr>
          <w:rFonts w:ascii="Times New Roman" w:hAnsi="Times New Roman" w:cs="Times New Roman" w:hint="eastAsia"/>
          <w:sz w:val="24"/>
          <w:szCs w:val="24"/>
        </w:rPr>
        <w:t>Os06g34040)</w:t>
      </w:r>
    </w:p>
    <w:p w:rsidR="00A06088" w:rsidRPr="00A06088" w:rsidRDefault="00A06088" w:rsidP="00A06088">
      <w:pPr>
        <w:rPr>
          <w:rFonts w:ascii="Times New Roman" w:hAnsi="Times New Roman" w:cs="Times New Roman"/>
          <w:sz w:val="24"/>
          <w:szCs w:val="24"/>
        </w:rPr>
      </w:pPr>
      <w:r w:rsidRPr="00A06088">
        <w:rPr>
          <w:rFonts w:ascii="Times New Roman" w:hAnsi="Times New Roman" w:cs="Times New Roman"/>
          <w:sz w:val="24"/>
          <w:szCs w:val="24"/>
        </w:rPr>
        <w:t>MATRPLAASTLLPPLRFCSPLKTPPPSPPPPHLRRLQTLTRALASSSSAMASPPAKKVLVPIASGTEPMEAVITVDVLRRAGADVSVASVDPGSAQVGGAWGVKLAADALLDDLADAEFDLISLPGGMPGSSNLRDCKLLENMVKKHAGKGKLYAAICAAPAVALGSWGLLNGLKATCYPSFMDKLPSEVNAVESRVQIDGNCVTSRGPGTAMEYSVVLVEQLYGKEKADEVAGPMVMRPQHGVEFSLKELNSTSWNVGETPQILVPIANGTEEMEATMIIDILRRAKANVVVASLEETLEIVASRKVKMVADVLLDDALKQQYDLILLPGGLGGAQAYAKSDKLIGLIKKQAEANKLYGAICASPAIALEPHGLLKGKKATSFPGMWNKLSDQSECKNRVVVDGNLITSQGPGTSMEFSLAIVEKLFGRERAVELAKTMVFM</w:t>
      </w:r>
    </w:p>
    <w:p w:rsidR="00A06088" w:rsidRPr="00A06088" w:rsidRDefault="00A06088" w:rsidP="00A06088">
      <w:pPr>
        <w:rPr>
          <w:rFonts w:ascii="Times New Roman" w:hAnsi="Times New Roman" w:cs="Times New Roman"/>
          <w:sz w:val="24"/>
          <w:szCs w:val="24"/>
        </w:rPr>
      </w:pPr>
      <w:r w:rsidRPr="00A06088">
        <w:rPr>
          <w:rFonts w:ascii="Times New Roman" w:hAnsi="Times New Roman" w:cs="Times New Roman"/>
          <w:sz w:val="24"/>
          <w:szCs w:val="24"/>
        </w:rPr>
        <w:t>&gt;GmDJ-1B.1</w:t>
      </w:r>
      <w:r w:rsidR="00300990" w:rsidRPr="00E133CC">
        <w:rPr>
          <w:rFonts w:ascii="Arial" w:hAnsi="Arial" w:cs="Arial"/>
          <w:color w:val="000000"/>
          <w:shd w:val="clear" w:color="auto" w:fill="FFFFFF"/>
        </w:rPr>
        <w:t xml:space="preserve"> </w:t>
      </w:r>
      <w:r w:rsidR="00300990">
        <w:rPr>
          <w:rFonts w:ascii="Times New Roman" w:hAnsi="Times New Roman" w:cs="Times New Roman" w:hint="eastAsia"/>
          <w:sz w:val="24"/>
          <w:szCs w:val="24"/>
        </w:rPr>
        <w:t>(</w:t>
      </w:r>
      <w:r w:rsidR="00300990" w:rsidRPr="00327FF2">
        <w:rPr>
          <w:rFonts w:ascii="Times New Roman" w:hAnsi="Times New Roman" w:cs="Times New Roman"/>
          <w:sz w:val="24"/>
          <w:szCs w:val="24"/>
          <w:lang w:val="en-GB"/>
        </w:rPr>
        <w:t>Accession No:</w:t>
      </w:r>
      <w:r w:rsidR="00300990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300990" w:rsidRPr="00E133CC">
        <w:rPr>
          <w:rFonts w:ascii="Times New Roman" w:hAnsi="Times New Roman" w:cs="Times New Roman"/>
          <w:sz w:val="24"/>
          <w:szCs w:val="24"/>
        </w:rPr>
        <w:t>G</w:t>
      </w:r>
      <w:r w:rsidR="00300990">
        <w:rPr>
          <w:rFonts w:ascii="Times New Roman" w:hAnsi="Times New Roman" w:cs="Times New Roman" w:hint="eastAsia"/>
          <w:sz w:val="24"/>
          <w:szCs w:val="24"/>
        </w:rPr>
        <w:t>lyma.</w:t>
      </w:r>
      <w:r w:rsidR="00EA3D20" w:rsidRPr="00EA3D20">
        <w:rPr>
          <w:rFonts w:ascii="Times New Roman" w:hAnsi="Times New Roman" w:cs="Times New Roman"/>
          <w:sz w:val="24"/>
          <w:szCs w:val="24"/>
        </w:rPr>
        <w:t>07G213200</w:t>
      </w:r>
      <w:r w:rsidR="00300990">
        <w:rPr>
          <w:rFonts w:ascii="Times New Roman" w:hAnsi="Times New Roman" w:cs="Times New Roman" w:hint="eastAsia"/>
          <w:sz w:val="24"/>
          <w:szCs w:val="24"/>
        </w:rPr>
        <w:t>)</w:t>
      </w:r>
    </w:p>
    <w:p w:rsidR="00A06088" w:rsidRPr="00A06088" w:rsidRDefault="00A06088" w:rsidP="00A06088">
      <w:pPr>
        <w:rPr>
          <w:rFonts w:ascii="Times New Roman" w:hAnsi="Times New Roman" w:cs="Times New Roman"/>
          <w:sz w:val="24"/>
          <w:szCs w:val="24"/>
        </w:rPr>
      </w:pPr>
      <w:r w:rsidRPr="00A06088">
        <w:rPr>
          <w:rFonts w:ascii="Times New Roman" w:hAnsi="Times New Roman" w:cs="Times New Roman"/>
          <w:sz w:val="24"/>
          <w:szCs w:val="24"/>
        </w:rPr>
        <w:t>MSLLLLPQPPTPLSTVTFSAAARAPFAAVTPPRPRTLTPKPALSLSAPITTTAPNNAIPPKKVLVPIGLGTEEMEAVIMIHVLRRAGADVTVASVEPQLQVEAAGGTKLVADTDISACSDQVFDLVALPWQGGMPGSARLRDCDVLRKITCRQAEENRLYGAICAAPAVTLLPWGLLKKKKITCHPAFYDRLPRFWAVKSNLQVSRGLTTSRGPGTTYQFALSLAEQLFGDSVANEVAESMFMRTDDDHAAKEFNKVEWSVGHHTPSVLVPVAHGSEEIEVVTVVDILRRAKAKVIVASVEKSLEVLASQGTKIVADILIGDAQESAHDLIILPGGTAGAQRLSKSRILKKLLKEQNSAERIYGAVCSSLAILQKQGLLKDKRATAHASTLDKLKDKEINGAKVVIDGKLITSEGLATVTDFALAIVSKLFGNGRARSVAEGLVFEYPKK</w:t>
      </w:r>
    </w:p>
    <w:p w:rsidR="00A06088" w:rsidRPr="00A06088" w:rsidRDefault="00A06088" w:rsidP="00A06088">
      <w:pPr>
        <w:rPr>
          <w:rFonts w:ascii="Times New Roman" w:hAnsi="Times New Roman" w:cs="Times New Roman"/>
          <w:sz w:val="24"/>
          <w:szCs w:val="24"/>
        </w:rPr>
      </w:pPr>
      <w:r w:rsidRPr="00A06088">
        <w:rPr>
          <w:rFonts w:ascii="Times New Roman" w:hAnsi="Times New Roman" w:cs="Times New Roman"/>
          <w:sz w:val="24"/>
          <w:szCs w:val="24"/>
        </w:rPr>
        <w:t>&gt;GmDJ-1B.2</w:t>
      </w:r>
      <w:r w:rsidR="00EA3D20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EA3D20" w:rsidRPr="00327FF2">
        <w:rPr>
          <w:rFonts w:ascii="Times New Roman" w:hAnsi="Times New Roman" w:cs="Times New Roman"/>
          <w:sz w:val="24"/>
          <w:szCs w:val="24"/>
          <w:lang w:val="en-GB"/>
        </w:rPr>
        <w:t>Accession No:</w:t>
      </w:r>
      <w:r w:rsidR="00EA3D20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EA3D20" w:rsidRPr="00E133CC">
        <w:rPr>
          <w:rFonts w:ascii="Times New Roman" w:hAnsi="Times New Roman" w:cs="Times New Roman"/>
          <w:sz w:val="24"/>
          <w:szCs w:val="24"/>
        </w:rPr>
        <w:t>G</w:t>
      </w:r>
      <w:r w:rsidR="00EA3D20">
        <w:rPr>
          <w:rFonts w:ascii="Times New Roman" w:hAnsi="Times New Roman" w:cs="Times New Roman" w:hint="eastAsia"/>
          <w:sz w:val="24"/>
          <w:szCs w:val="24"/>
        </w:rPr>
        <w:t>lyma.</w:t>
      </w:r>
      <w:r w:rsidR="00EA3D20" w:rsidRPr="00EA3D20">
        <w:rPr>
          <w:rFonts w:ascii="Times New Roman" w:hAnsi="Times New Roman" w:cs="Times New Roman"/>
          <w:sz w:val="24"/>
          <w:szCs w:val="24"/>
        </w:rPr>
        <w:t>07G213200</w:t>
      </w:r>
      <w:r w:rsidR="00EA3D20">
        <w:rPr>
          <w:rFonts w:ascii="Times New Roman" w:hAnsi="Times New Roman" w:cs="Times New Roman" w:hint="eastAsia"/>
          <w:sz w:val="24"/>
          <w:szCs w:val="24"/>
        </w:rPr>
        <w:t>)</w:t>
      </w:r>
    </w:p>
    <w:p w:rsidR="00A06088" w:rsidRPr="00A06088" w:rsidRDefault="00A06088" w:rsidP="00A06088">
      <w:pPr>
        <w:rPr>
          <w:rFonts w:ascii="Times New Roman" w:hAnsi="Times New Roman" w:cs="Times New Roman"/>
          <w:sz w:val="24"/>
          <w:szCs w:val="24"/>
        </w:rPr>
      </w:pPr>
      <w:r w:rsidRPr="00A06088">
        <w:rPr>
          <w:rFonts w:ascii="Times New Roman" w:hAnsi="Times New Roman" w:cs="Times New Roman"/>
          <w:sz w:val="24"/>
          <w:szCs w:val="24"/>
        </w:rPr>
        <w:lastRenderedPageBreak/>
        <w:t>MSLLLLPQPPTPLSTVTFSAAARAPFAAVTPPRPRTLTPKPALSLSAPITTTAPNNAIPPKKVLVPIGLGTEEMEAVIMIHVLRRAGADVTVASVEPQLQVEAAGGTKLVADTDISACSDQVFDLVALPGGMPGSARLRDCDVLRKITCRQAEENRLYGAICAAPAVTLLPWGLLKKKKITCHPAFYDRLPRFWAVKSNLQVSRGLTTSRGPGTTYQFALSLAEQLFGDSVANEVAESMFMRTDDDHAAKEFNKVEWSVGHHTPSVLVPVAHGSEEIEVVTVVDILRRAKAKVIVASVEKSLEVLASQGTKIVADILIGDAQESAHDLIILPGGTAGAQRLSKSRILKKLLKEQNSAERIYGAVCSSLAILQKQGLLKDKRATAHASTLDKLKDKEINGAKVVIDGKLITSEGLATVTDFALAIVSKLFGNGRARSVAEGLVFEYPKK</w:t>
      </w:r>
    </w:p>
    <w:p w:rsidR="00A06088" w:rsidRPr="00A06088" w:rsidRDefault="00A06088" w:rsidP="00A06088">
      <w:pPr>
        <w:rPr>
          <w:rFonts w:ascii="Times New Roman" w:hAnsi="Times New Roman" w:cs="Times New Roman"/>
          <w:sz w:val="24"/>
          <w:szCs w:val="24"/>
        </w:rPr>
      </w:pPr>
      <w:r w:rsidRPr="00A06088">
        <w:rPr>
          <w:rFonts w:ascii="Times New Roman" w:hAnsi="Times New Roman" w:cs="Times New Roman"/>
          <w:sz w:val="24"/>
          <w:szCs w:val="24"/>
        </w:rPr>
        <w:t>&gt;GmDJ-1D.1</w:t>
      </w:r>
      <w:r w:rsidR="0001150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011501" w:rsidRPr="00327FF2">
        <w:rPr>
          <w:rFonts w:ascii="Times New Roman" w:hAnsi="Times New Roman" w:cs="Times New Roman"/>
          <w:sz w:val="24"/>
          <w:szCs w:val="24"/>
          <w:lang w:val="en-GB"/>
        </w:rPr>
        <w:t>Accession No:</w:t>
      </w:r>
      <w:r w:rsidR="00011501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011501" w:rsidRPr="00E133CC">
        <w:rPr>
          <w:rFonts w:ascii="Times New Roman" w:hAnsi="Times New Roman" w:cs="Times New Roman"/>
          <w:sz w:val="24"/>
          <w:szCs w:val="24"/>
        </w:rPr>
        <w:t>G</w:t>
      </w:r>
      <w:r w:rsidR="00011501">
        <w:rPr>
          <w:rFonts w:ascii="Times New Roman" w:hAnsi="Times New Roman" w:cs="Times New Roman" w:hint="eastAsia"/>
          <w:sz w:val="24"/>
          <w:szCs w:val="24"/>
        </w:rPr>
        <w:t>lyma.</w:t>
      </w:r>
      <w:r w:rsidR="00011501" w:rsidRPr="00011501">
        <w:rPr>
          <w:rFonts w:ascii="Times New Roman" w:hAnsi="Times New Roman" w:cs="Times New Roman"/>
          <w:sz w:val="24"/>
          <w:szCs w:val="24"/>
        </w:rPr>
        <w:t>12G228600</w:t>
      </w:r>
      <w:r w:rsidR="00011501">
        <w:rPr>
          <w:rFonts w:ascii="Times New Roman" w:hAnsi="Times New Roman" w:cs="Times New Roman" w:hint="eastAsia"/>
          <w:sz w:val="24"/>
          <w:szCs w:val="24"/>
        </w:rPr>
        <w:t>)</w:t>
      </w:r>
    </w:p>
    <w:p w:rsidR="00A06088" w:rsidRPr="00A06088" w:rsidRDefault="00A06088" w:rsidP="00A06088">
      <w:pPr>
        <w:rPr>
          <w:rFonts w:ascii="Times New Roman" w:hAnsi="Times New Roman" w:cs="Times New Roman"/>
          <w:sz w:val="24"/>
          <w:szCs w:val="24"/>
        </w:rPr>
      </w:pPr>
      <w:r w:rsidRPr="00A06088">
        <w:rPr>
          <w:rFonts w:ascii="Times New Roman" w:hAnsi="Times New Roman" w:cs="Times New Roman"/>
          <w:sz w:val="24"/>
          <w:szCs w:val="24"/>
        </w:rPr>
        <w:t>MALRHLRFFPHTLPLTLTPTPNPNNSNRFSFFTPSLSSTTLMATAHKVLVPIADGTEPMEAVITIDVLRRSGADVTVASASDNLAVQALHGVKIIADAPVRDVAATSFDLVALPGGLQGVENLRDCKVLEGLVKKHVEDGRLYAAVCAAPAVVLGPWGLLNGKKATCYPALMEKLAAYAAATSESRVQVDGRVVTSRAPGTTMEFAITLIEQLIGKEKADEVAGPLVMHSNHDDEHTFKEFNPVQWTSDNPPKILVPIANGSEEMEAVIIIDILRRAKAKVVVASVEDKLEIVASRKVKLEADMLLDEAAKLSYDLIVLPGGLGGAQTFANSETLVSLLKKQRESNIYYGAICASPALVLEPHGLLKGKKATAFPVMCNKLSDQSEVENRVVVDGNLITSRGPGTSIEFALAIVEKLFGRKLALELAKAVVFARP</w:t>
      </w:r>
    </w:p>
    <w:p w:rsidR="00A06088" w:rsidRPr="007315A1" w:rsidRDefault="00A06088" w:rsidP="00A06088">
      <w:pPr>
        <w:rPr>
          <w:rFonts w:ascii="Times New Roman" w:hAnsi="Times New Roman" w:cs="Times New Roman"/>
          <w:sz w:val="24"/>
          <w:szCs w:val="24"/>
        </w:rPr>
      </w:pPr>
      <w:r w:rsidRPr="00A06088">
        <w:rPr>
          <w:rFonts w:ascii="Times New Roman" w:hAnsi="Times New Roman" w:cs="Times New Roman"/>
          <w:sz w:val="24"/>
          <w:szCs w:val="24"/>
        </w:rPr>
        <w:t>&gt;GmDJ-1E.1</w:t>
      </w:r>
      <w:r w:rsidR="007315A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7315A1" w:rsidRPr="00327FF2">
        <w:rPr>
          <w:rFonts w:ascii="Times New Roman" w:hAnsi="Times New Roman" w:cs="Times New Roman"/>
          <w:sz w:val="24"/>
          <w:szCs w:val="24"/>
          <w:lang w:val="en-GB"/>
        </w:rPr>
        <w:t>Accession No:</w:t>
      </w:r>
      <w:r w:rsidR="007315A1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7315A1" w:rsidRPr="00E133CC">
        <w:rPr>
          <w:rFonts w:ascii="Times New Roman" w:hAnsi="Times New Roman" w:cs="Times New Roman"/>
          <w:sz w:val="24"/>
          <w:szCs w:val="24"/>
        </w:rPr>
        <w:t>G</w:t>
      </w:r>
      <w:r w:rsidR="007315A1">
        <w:rPr>
          <w:rFonts w:ascii="Times New Roman" w:hAnsi="Times New Roman" w:cs="Times New Roman" w:hint="eastAsia"/>
          <w:sz w:val="24"/>
          <w:szCs w:val="24"/>
        </w:rPr>
        <w:t>lyma.</w:t>
      </w:r>
      <w:r w:rsidR="007315A1" w:rsidRPr="007315A1">
        <w:rPr>
          <w:rFonts w:ascii="Times New Roman" w:hAnsi="Times New Roman" w:cs="Times New Roman"/>
          <w:sz w:val="24"/>
          <w:szCs w:val="24"/>
        </w:rPr>
        <w:t>13G271200</w:t>
      </w:r>
      <w:r w:rsidR="007315A1">
        <w:rPr>
          <w:rFonts w:ascii="Times New Roman" w:hAnsi="Times New Roman" w:cs="Times New Roman" w:hint="eastAsia"/>
          <w:sz w:val="24"/>
          <w:szCs w:val="24"/>
        </w:rPr>
        <w:t>)</w:t>
      </w:r>
    </w:p>
    <w:p w:rsidR="00A06088" w:rsidRPr="00A06088" w:rsidRDefault="00A06088" w:rsidP="00A06088">
      <w:pPr>
        <w:rPr>
          <w:rFonts w:ascii="Times New Roman" w:hAnsi="Times New Roman" w:cs="Times New Roman"/>
          <w:sz w:val="24"/>
          <w:szCs w:val="24"/>
        </w:rPr>
      </w:pPr>
      <w:r w:rsidRPr="00A06088">
        <w:rPr>
          <w:rFonts w:ascii="Times New Roman" w:hAnsi="Times New Roman" w:cs="Times New Roman"/>
          <w:sz w:val="24"/>
          <w:szCs w:val="24"/>
        </w:rPr>
        <w:t>MALRHLRIFPHTLPLTLTPKPKLNNSNRFSFFTSSLSLSSTTLMATAHKVLVPIADGTEPMEAVIIIDVLRRSGADVTVASSSANLAVQALHGVKIIADASVSDVAATAFDLVALPGGLQGDENLRDCKVLEGFVKKHVEDGRLYAAVCAAPAVVLGPWGLLNGKKATCYPALMEKLAAYVAATSESRVQVDGTVVTSRAPGTTMEFAIALIEQLIGKEKAYEVAGPLVMRSNHDDEHTFKEFNSVQWTSDNPPKILVPIANGSEEMEAVIIIDILRRAKAKVVVASVEDKLEIVASRKVKLEADMLLDEATKLSYDLIVLPGGLGGAQTFANSETLVSLLKKQRESNKYYGAICASPALVLEPHGLLKGKKATAFPVMCDKLSDQSEVENRVVVDGNLITSRGPGTSIEFALAIVEKLFGRKLALELANAVVFARP</w:t>
      </w:r>
    </w:p>
    <w:p w:rsidR="00A06088" w:rsidRPr="00734083" w:rsidRDefault="00A06088" w:rsidP="00A06088">
      <w:pPr>
        <w:rPr>
          <w:rFonts w:ascii="Times New Roman" w:hAnsi="Times New Roman" w:cs="Times New Roman"/>
          <w:sz w:val="24"/>
          <w:szCs w:val="24"/>
        </w:rPr>
      </w:pPr>
      <w:r w:rsidRPr="00A06088">
        <w:rPr>
          <w:rFonts w:ascii="Times New Roman" w:hAnsi="Times New Roman" w:cs="Times New Roman"/>
          <w:sz w:val="24"/>
          <w:szCs w:val="24"/>
        </w:rPr>
        <w:t>&gt;GmDJ-1F.1</w:t>
      </w:r>
      <w:r w:rsidR="0073408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734083" w:rsidRPr="00327FF2">
        <w:rPr>
          <w:rFonts w:ascii="Times New Roman" w:hAnsi="Times New Roman" w:cs="Times New Roman"/>
          <w:sz w:val="24"/>
          <w:szCs w:val="24"/>
          <w:lang w:val="en-GB"/>
        </w:rPr>
        <w:t>Accession No:</w:t>
      </w:r>
      <w:r w:rsidR="00734083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734083" w:rsidRPr="00E133CC">
        <w:rPr>
          <w:rFonts w:ascii="Times New Roman" w:hAnsi="Times New Roman" w:cs="Times New Roman"/>
          <w:sz w:val="24"/>
          <w:szCs w:val="24"/>
        </w:rPr>
        <w:t>G</w:t>
      </w:r>
      <w:r w:rsidR="00734083">
        <w:rPr>
          <w:rFonts w:ascii="Times New Roman" w:hAnsi="Times New Roman" w:cs="Times New Roman" w:hint="eastAsia"/>
          <w:sz w:val="24"/>
          <w:szCs w:val="24"/>
        </w:rPr>
        <w:t>lyma.</w:t>
      </w:r>
      <w:r w:rsidR="00734083" w:rsidRPr="00734083">
        <w:rPr>
          <w:rFonts w:ascii="Times New Roman" w:hAnsi="Times New Roman" w:cs="Times New Roman"/>
          <w:sz w:val="24"/>
          <w:szCs w:val="24"/>
        </w:rPr>
        <w:t>18G045900</w:t>
      </w:r>
      <w:r w:rsidR="00734083">
        <w:rPr>
          <w:rFonts w:ascii="Times New Roman" w:hAnsi="Times New Roman" w:cs="Times New Roman" w:hint="eastAsia"/>
          <w:sz w:val="24"/>
          <w:szCs w:val="24"/>
        </w:rPr>
        <w:t>)</w:t>
      </w:r>
    </w:p>
    <w:p w:rsidR="00A06088" w:rsidRPr="00A06088" w:rsidRDefault="00A06088" w:rsidP="00A06088">
      <w:pPr>
        <w:rPr>
          <w:rFonts w:ascii="Times New Roman" w:hAnsi="Times New Roman" w:cs="Times New Roman"/>
          <w:sz w:val="24"/>
          <w:szCs w:val="24"/>
        </w:rPr>
      </w:pPr>
      <w:r w:rsidRPr="00A06088">
        <w:rPr>
          <w:rFonts w:ascii="Times New Roman" w:hAnsi="Times New Roman" w:cs="Times New Roman"/>
          <w:sz w:val="24"/>
          <w:szCs w:val="24"/>
        </w:rPr>
        <w:t>MAPKKVLLLCGDFMEDYEAMVPFQALQAFGLAVDAVCPGKKSGDVCRTAVHVLAGAQTYSETVGHNFSLNATFDEVDAASYDGLWVPGGRAPEYLAHVPGVVELVTKFVSLGKQIASICHGQLILAAAGVVKGRTCTAFPPVKPVLVAAGAHWVEPDTEAATVVDGDLITAATYEGHPELIRHFVKALGGKISGFDKKILFICGDYMEDYEVKVPFQSLQALGCHVDAVCPSKKAGDTCPTAVHDFEGDQTYSEKPGHTFALTATFDDVDPSGYDALVIPGGRAPEYLALNESVIALVKYFFENKKPVASICHGQQILSAAGVLKGRKCTAYPAVKLNVVLSGATWLEPDPISRCFTDGNLVTGAAWPGHPEFIAQLIALLGIQVSF</w:t>
      </w:r>
    </w:p>
    <w:p w:rsidR="00A06088" w:rsidRPr="00A06088" w:rsidRDefault="00A06088" w:rsidP="00A06088">
      <w:pPr>
        <w:rPr>
          <w:rFonts w:ascii="Times New Roman" w:hAnsi="Times New Roman" w:cs="Times New Roman"/>
          <w:sz w:val="24"/>
          <w:szCs w:val="24"/>
        </w:rPr>
      </w:pPr>
      <w:r w:rsidRPr="00A06088">
        <w:rPr>
          <w:rFonts w:ascii="Times New Roman" w:hAnsi="Times New Roman" w:cs="Times New Roman"/>
          <w:sz w:val="24"/>
          <w:szCs w:val="24"/>
        </w:rPr>
        <w:t>&gt;MtDJ-1A</w:t>
      </w:r>
      <w:r w:rsidR="00E8159B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E8159B" w:rsidRPr="00327FF2">
        <w:rPr>
          <w:rFonts w:ascii="Times New Roman" w:hAnsi="Times New Roman" w:cs="Times New Roman"/>
          <w:sz w:val="24"/>
          <w:szCs w:val="24"/>
          <w:lang w:val="en-GB"/>
        </w:rPr>
        <w:t>Accession No:</w:t>
      </w:r>
      <w:r w:rsidR="00E8159B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E8159B" w:rsidRPr="00E8159B">
        <w:rPr>
          <w:rFonts w:ascii="Times New Roman" w:hAnsi="Times New Roman" w:cs="Times New Roman"/>
          <w:sz w:val="24"/>
          <w:szCs w:val="24"/>
        </w:rPr>
        <w:t>Medtr2g078060</w:t>
      </w:r>
      <w:r w:rsidR="00E8159B">
        <w:rPr>
          <w:rFonts w:ascii="Times New Roman" w:hAnsi="Times New Roman" w:cs="Times New Roman" w:hint="eastAsia"/>
          <w:sz w:val="24"/>
          <w:szCs w:val="24"/>
        </w:rPr>
        <w:t>)</w:t>
      </w:r>
    </w:p>
    <w:p w:rsidR="00A06088" w:rsidRPr="00A06088" w:rsidRDefault="00A06088" w:rsidP="00A06088">
      <w:pPr>
        <w:rPr>
          <w:rFonts w:ascii="Times New Roman" w:hAnsi="Times New Roman" w:cs="Times New Roman"/>
          <w:sz w:val="24"/>
          <w:szCs w:val="24"/>
        </w:rPr>
      </w:pPr>
      <w:r w:rsidRPr="00A06088">
        <w:rPr>
          <w:rFonts w:ascii="Times New Roman" w:hAnsi="Times New Roman" w:cs="Times New Roman"/>
          <w:sz w:val="24"/>
          <w:szCs w:val="24"/>
        </w:rPr>
        <w:t>MALSHIRFFPHTLPSTNFTPKLKLNHNRFFFSPSRSSSSSSSTITAMASNARKVLVPIADGTEPMEAVITIDVLRRSGADVTVASAANRLSVQALHGVKIIADASVSDVVNTAFDLVALPGGVPGVDNLRDSAVLEGLVKKHVEDGKLYAAVCAAPAVVLGPWGLLKGLKATGHPSFMEKLSSYTTSVESRVQLDGRVVTSRAPGTTMEFGVALVEQLLGKEKADEVAGPLVMRSNHADEYTFLELNSVQWTFDNPPKILV</w:t>
      </w:r>
      <w:r w:rsidRPr="00A06088">
        <w:rPr>
          <w:rFonts w:ascii="Times New Roman" w:hAnsi="Times New Roman" w:cs="Times New Roman"/>
          <w:sz w:val="24"/>
          <w:szCs w:val="24"/>
        </w:rPr>
        <w:lastRenderedPageBreak/>
        <w:t>PIANGTEEMEAVIIVDILRRAKANVVVASVEDKLEIEASRKVKLQADVLLDEAAKTSYDLIVLPGGIGGAQAFANSETLVNLLKKQRESNKYYGAICASPALALEPHGLLKGKKATGFPAMCSKLSDQSEVENRVVIDGNLITSRGPGTSIEFALVIVEKLFGRKLALEIANATVFASP</w:t>
      </w:r>
    </w:p>
    <w:p w:rsidR="00A06088" w:rsidRPr="00A06088" w:rsidRDefault="00A06088" w:rsidP="00A06088">
      <w:pPr>
        <w:rPr>
          <w:rFonts w:ascii="Times New Roman" w:hAnsi="Times New Roman" w:cs="Times New Roman"/>
          <w:sz w:val="24"/>
          <w:szCs w:val="24"/>
        </w:rPr>
      </w:pPr>
      <w:r w:rsidRPr="00A06088">
        <w:rPr>
          <w:rFonts w:ascii="Times New Roman" w:hAnsi="Times New Roman" w:cs="Times New Roman"/>
          <w:sz w:val="24"/>
          <w:szCs w:val="24"/>
        </w:rPr>
        <w:t>&gt;MtDJ-1D</w:t>
      </w:r>
      <w:r w:rsidR="00E8159B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E8159B" w:rsidRPr="00327FF2">
        <w:rPr>
          <w:rFonts w:ascii="Times New Roman" w:hAnsi="Times New Roman" w:cs="Times New Roman"/>
          <w:sz w:val="24"/>
          <w:szCs w:val="24"/>
          <w:lang w:val="en-GB"/>
        </w:rPr>
        <w:t>Accession No:</w:t>
      </w:r>
      <w:r w:rsidR="00E8159B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E8159B" w:rsidRPr="00E8159B">
        <w:rPr>
          <w:rFonts w:ascii="Times New Roman" w:hAnsi="Times New Roman" w:cs="Times New Roman"/>
          <w:sz w:val="24"/>
          <w:szCs w:val="24"/>
        </w:rPr>
        <w:t>Medtr3g064140</w:t>
      </w:r>
      <w:r w:rsidR="00E8159B">
        <w:rPr>
          <w:rFonts w:ascii="Times New Roman" w:hAnsi="Times New Roman" w:cs="Times New Roman" w:hint="eastAsia"/>
          <w:sz w:val="24"/>
          <w:szCs w:val="24"/>
        </w:rPr>
        <w:t>)</w:t>
      </w:r>
    </w:p>
    <w:p w:rsidR="00A06088" w:rsidRPr="00A06088" w:rsidRDefault="00A06088" w:rsidP="00A06088">
      <w:pPr>
        <w:rPr>
          <w:rFonts w:ascii="Times New Roman" w:hAnsi="Times New Roman" w:cs="Times New Roman"/>
          <w:sz w:val="24"/>
          <w:szCs w:val="24"/>
        </w:rPr>
      </w:pPr>
      <w:r w:rsidRPr="00A06088">
        <w:rPr>
          <w:rFonts w:ascii="Times New Roman" w:hAnsi="Times New Roman" w:cs="Times New Roman"/>
          <w:sz w:val="24"/>
          <w:szCs w:val="24"/>
        </w:rPr>
        <w:t>MAPKRVLLLCGDFMEDYEGMVPFQALQAFGVSVDAVCPGKKSGDVCRTAVHILSGGQTYTETVGHNFTLNATFDEVDHTSYDGLWLPGGRAPEYLAHIPSVVELVTKFVKSGKEIACICHGHLILAAAGVVEGRKCTAFPPVKPVLVAAGAHWVEPDTMSTTVVDGNLITAPTYEGHPELLRHFLKALGGKISGSDKKILFICGDYMEDYEVKVPFQSLQALGCHVDAVCPSKKAGDTCPTAVHDFEGDQTYSEKPGHNFALTATFDDVDPSGYDALVIPGGRSPEYLSLNEAVIALVKHFMENKKPVASICHGQQILAAAGVLKGRKCTAYPAVKLNVVLSGATWLEPDPISRCFTDGNLVTGAAWPGHPEFIAQLMALLGIQVSF</w:t>
      </w:r>
    </w:p>
    <w:sectPr w:rsidR="00A06088" w:rsidRPr="00A06088" w:rsidSect="005B6E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C6202" w:rsidRDefault="008C6202" w:rsidP="00124D70">
      <w:pPr>
        <w:spacing w:after="0"/>
      </w:pPr>
      <w:r>
        <w:separator/>
      </w:r>
    </w:p>
  </w:endnote>
  <w:endnote w:type="continuationSeparator" w:id="1">
    <w:p w:rsidR="008C6202" w:rsidRDefault="008C6202" w:rsidP="00124D7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C6202" w:rsidRDefault="008C6202" w:rsidP="00124D70">
      <w:pPr>
        <w:spacing w:after="0"/>
      </w:pPr>
      <w:r>
        <w:separator/>
      </w:r>
    </w:p>
  </w:footnote>
  <w:footnote w:type="continuationSeparator" w:id="1">
    <w:p w:rsidR="008C6202" w:rsidRDefault="008C6202" w:rsidP="00124D7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58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24D70"/>
    <w:rsid w:val="00011501"/>
    <w:rsid w:val="00013260"/>
    <w:rsid w:val="000178EA"/>
    <w:rsid w:val="00024E57"/>
    <w:rsid w:val="00064AA0"/>
    <w:rsid w:val="00071C02"/>
    <w:rsid w:val="00091D8E"/>
    <w:rsid w:val="00101D1F"/>
    <w:rsid w:val="00111C7E"/>
    <w:rsid w:val="00124D70"/>
    <w:rsid w:val="001518ED"/>
    <w:rsid w:val="001622F9"/>
    <w:rsid w:val="00163078"/>
    <w:rsid w:val="00166EFF"/>
    <w:rsid w:val="001B1C42"/>
    <w:rsid w:val="001C6C65"/>
    <w:rsid w:val="001F34DA"/>
    <w:rsid w:val="0020217F"/>
    <w:rsid w:val="00215863"/>
    <w:rsid w:val="002267E6"/>
    <w:rsid w:val="002304FC"/>
    <w:rsid w:val="002369F9"/>
    <w:rsid w:val="00237B85"/>
    <w:rsid w:val="00251B0A"/>
    <w:rsid w:val="002831F3"/>
    <w:rsid w:val="002B3A11"/>
    <w:rsid w:val="002E07DE"/>
    <w:rsid w:val="00300990"/>
    <w:rsid w:val="00302D23"/>
    <w:rsid w:val="0038000D"/>
    <w:rsid w:val="00392691"/>
    <w:rsid w:val="003C5B2F"/>
    <w:rsid w:val="003D17CF"/>
    <w:rsid w:val="003F1CFD"/>
    <w:rsid w:val="00404BB9"/>
    <w:rsid w:val="00432D32"/>
    <w:rsid w:val="0043408E"/>
    <w:rsid w:val="004770D9"/>
    <w:rsid w:val="004A48E8"/>
    <w:rsid w:val="00520CB4"/>
    <w:rsid w:val="00531318"/>
    <w:rsid w:val="005467E4"/>
    <w:rsid w:val="0059416B"/>
    <w:rsid w:val="005A797C"/>
    <w:rsid w:val="005B6E4C"/>
    <w:rsid w:val="005B7595"/>
    <w:rsid w:val="005C7E03"/>
    <w:rsid w:val="005E5836"/>
    <w:rsid w:val="006011A1"/>
    <w:rsid w:val="00615D22"/>
    <w:rsid w:val="00620CAA"/>
    <w:rsid w:val="00621895"/>
    <w:rsid w:val="00634081"/>
    <w:rsid w:val="0065087A"/>
    <w:rsid w:val="00690764"/>
    <w:rsid w:val="006A2ACA"/>
    <w:rsid w:val="006D5447"/>
    <w:rsid w:val="007315A1"/>
    <w:rsid w:val="00734083"/>
    <w:rsid w:val="00775135"/>
    <w:rsid w:val="007B3E60"/>
    <w:rsid w:val="007E02D2"/>
    <w:rsid w:val="00846694"/>
    <w:rsid w:val="008759A0"/>
    <w:rsid w:val="008761E1"/>
    <w:rsid w:val="008C6202"/>
    <w:rsid w:val="008C7DB5"/>
    <w:rsid w:val="009205B2"/>
    <w:rsid w:val="009401B5"/>
    <w:rsid w:val="0097195D"/>
    <w:rsid w:val="00984A6B"/>
    <w:rsid w:val="0099636E"/>
    <w:rsid w:val="009D3D82"/>
    <w:rsid w:val="009E7809"/>
    <w:rsid w:val="009F11CD"/>
    <w:rsid w:val="00A06088"/>
    <w:rsid w:val="00A15FD5"/>
    <w:rsid w:val="00A34B68"/>
    <w:rsid w:val="00A37ECA"/>
    <w:rsid w:val="00A61CAA"/>
    <w:rsid w:val="00A62E97"/>
    <w:rsid w:val="00A901A0"/>
    <w:rsid w:val="00A9492F"/>
    <w:rsid w:val="00B20422"/>
    <w:rsid w:val="00B34CD7"/>
    <w:rsid w:val="00B4720C"/>
    <w:rsid w:val="00B77776"/>
    <w:rsid w:val="00BA5BC2"/>
    <w:rsid w:val="00BB062B"/>
    <w:rsid w:val="00C41711"/>
    <w:rsid w:val="00C70536"/>
    <w:rsid w:val="00CC237C"/>
    <w:rsid w:val="00CF5F2B"/>
    <w:rsid w:val="00D05B85"/>
    <w:rsid w:val="00D15AF1"/>
    <w:rsid w:val="00D337CA"/>
    <w:rsid w:val="00D37B56"/>
    <w:rsid w:val="00DB3BB1"/>
    <w:rsid w:val="00DE6E93"/>
    <w:rsid w:val="00E133CC"/>
    <w:rsid w:val="00E62AF4"/>
    <w:rsid w:val="00E770B9"/>
    <w:rsid w:val="00E8159B"/>
    <w:rsid w:val="00E935CB"/>
    <w:rsid w:val="00EA3D20"/>
    <w:rsid w:val="00EB25C4"/>
    <w:rsid w:val="00EC0AEE"/>
    <w:rsid w:val="00ED03C9"/>
    <w:rsid w:val="00F47974"/>
    <w:rsid w:val="00F70025"/>
    <w:rsid w:val="00F85C91"/>
    <w:rsid w:val="00F95F49"/>
    <w:rsid w:val="00F97A67"/>
    <w:rsid w:val="00FD4E17"/>
    <w:rsid w:val="00FF1EA9"/>
    <w:rsid w:val="00FF62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a">
    <w:name w:val="Normal"/>
    <w:qFormat/>
    <w:rsid w:val="009D3D82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Char"/>
    <w:uiPriority w:val="99"/>
    <w:qFormat/>
    <w:rsid w:val="009D3D8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rsid w:val="009D3D82"/>
    <w:pPr>
      <w:keepNext/>
      <w:keepLines/>
      <w:widowControl w:val="0"/>
      <w:adjustRightInd/>
      <w:snapToGrid/>
      <w:spacing w:before="260" w:after="260" w:line="416" w:lineRule="auto"/>
      <w:jc w:val="both"/>
      <w:outlineLvl w:val="1"/>
    </w:pPr>
    <w:rPr>
      <w:rFonts w:ascii="Cambria" w:eastAsia="宋体" w:hAnsi="Cambria"/>
      <w:b/>
      <w:bCs/>
      <w:kern w:val="2"/>
      <w:sz w:val="32"/>
      <w:szCs w:val="32"/>
    </w:rPr>
  </w:style>
  <w:style w:type="paragraph" w:styleId="3">
    <w:name w:val="heading 3"/>
    <w:basedOn w:val="a"/>
    <w:next w:val="a"/>
    <w:link w:val="3Char"/>
    <w:uiPriority w:val="99"/>
    <w:qFormat/>
    <w:rsid w:val="009D3D82"/>
    <w:pPr>
      <w:keepNext/>
      <w:keepLines/>
      <w:widowControl w:val="0"/>
      <w:adjustRightInd/>
      <w:snapToGrid/>
      <w:spacing w:before="260" w:after="260" w:line="416" w:lineRule="auto"/>
      <w:jc w:val="both"/>
      <w:outlineLvl w:val="2"/>
    </w:pPr>
    <w:rPr>
      <w:rFonts w:ascii="Times New Roman" w:eastAsia="宋体" w:hAnsi="Times New Roman"/>
      <w:b/>
      <w:bCs/>
      <w:kern w:val="2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D3D8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rsid w:val="009D3D82"/>
    <w:rPr>
      <w:rFonts w:ascii="Tahoma" w:hAnsi="Tahoma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9"/>
    <w:rsid w:val="009D3D82"/>
    <w:rPr>
      <w:rFonts w:ascii="Cambria" w:eastAsia="宋体" w:hAnsi="Cambria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uiPriority w:val="99"/>
    <w:rsid w:val="009D3D82"/>
    <w:rPr>
      <w:rFonts w:ascii="Times New Roman" w:eastAsia="宋体" w:hAnsi="Times New Roman"/>
      <w:b/>
      <w:bCs/>
      <w:kern w:val="2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9D3D82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3">
    <w:name w:val="Strong"/>
    <w:basedOn w:val="a0"/>
    <w:uiPriority w:val="22"/>
    <w:qFormat/>
    <w:rsid w:val="009D3D82"/>
    <w:rPr>
      <w:b/>
      <w:bCs/>
    </w:rPr>
  </w:style>
  <w:style w:type="character" w:styleId="a4">
    <w:name w:val="Emphasis"/>
    <w:basedOn w:val="a0"/>
    <w:uiPriority w:val="20"/>
    <w:qFormat/>
    <w:rsid w:val="009D3D82"/>
    <w:rPr>
      <w:i/>
      <w:iCs/>
    </w:rPr>
  </w:style>
  <w:style w:type="paragraph" w:styleId="a5">
    <w:name w:val="List Paragraph"/>
    <w:basedOn w:val="a"/>
    <w:uiPriority w:val="99"/>
    <w:qFormat/>
    <w:rsid w:val="009D3D82"/>
    <w:pPr>
      <w:widowControl w:val="0"/>
      <w:adjustRightInd/>
      <w:snapToGrid/>
      <w:spacing w:after="0"/>
      <w:ind w:firstLineChars="200" w:firstLine="420"/>
      <w:jc w:val="both"/>
    </w:pPr>
    <w:rPr>
      <w:rFonts w:ascii="Times New Roman" w:eastAsia="宋体" w:hAnsi="Times New Roman"/>
      <w:kern w:val="2"/>
      <w:sz w:val="21"/>
      <w:szCs w:val="24"/>
    </w:rPr>
  </w:style>
  <w:style w:type="paragraph" w:customStyle="1" w:styleId="NewNewNewNewNewNewNewNewNewNewNewNewNewNewNewNewNew">
    <w:name w:val="正文 New New New New New New New New New New New New New New New New New"/>
    <w:rsid w:val="00C70536"/>
    <w:pPr>
      <w:widowControl w:val="0"/>
      <w:jc w:val="both"/>
    </w:pPr>
    <w:rPr>
      <w:rFonts w:ascii="Calibri" w:hAnsi="Calibri"/>
      <w:kern w:val="2"/>
      <w:sz w:val="21"/>
    </w:rPr>
  </w:style>
  <w:style w:type="paragraph" w:styleId="a6">
    <w:name w:val="No Spacing"/>
    <w:uiPriority w:val="99"/>
    <w:qFormat/>
    <w:rsid w:val="009D3D82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paragraph" w:styleId="TOC">
    <w:name w:val="TOC Heading"/>
    <w:basedOn w:val="1"/>
    <w:next w:val="a"/>
    <w:uiPriority w:val="99"/>
    <w:qFormat/>
    <w:rsid w:val="009D3D82"/>
    <w:pPr>
      <w:adjustRightInd/>
      <w:snapToGrid/>
      <w:spacing w:before="480" w:after="0" w:line="276" w:lineRule="auto"/>
      <w:outlineLvl w:val="9"/>
    </w:pPr>
    <w:rPr>
      <w:rFonts w:ascii="Cambria" w:eastAsia="宋体" w:hAnsi="Cambria" w:cs="Times New Roman"/>
      <w:color w:val="365F91"/>
      <w:kern w:val="0"/>
      <w:sz w:val="28"/>
      <w:szCs w:val="28"/>
    </w:rPr>
  </w:style>
  <w:style w:type="paragraph" w:styleId="a7">
    <w:name w:val="header"/>
    <w:basedOn w:val="a"/>
    <w:link w:val="Char"/>
    <w:uiPriority w:val="99"/>
    <w:semiHidden/>
    <w:unhideWhenUsed/>
    <w:rsid w:val="00124D7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semiHidden/>
    <w:rsid w:val="00124D70"/>
    <w:rPr>
      <w:rFonts w:ascii="Tahoma" w:hAnsi="Tahoma"/>
      <w:sz w:val="18"/>
      <w:szCs w:val="18"/>
    </w:rPr>
  </w:style>
  <w:style w:type="paragraph" w:styleId="a8">
    <w:name w:val="footer"/>
    <w:basedOn w:val="a"/>
    <w:link w:val="Char0"/>
    <w:uiPriority w:val="99"/>
    <w:semiHidden/>
    <w:unhideWhenUsed/>
    <w:rsid w:val="00124D7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semiHidden/>
    <w:rsid w:val="00124D70"/>
    <w:rPr>
      <w:rFonts w:ascii="Tahoma" w:hAnsi="Tahoma"/>
      <w:sz w:val="18"/>
      <w:szCs w:val="18"/>
    </w:rPr>
  </w:style>
  <w:style w:type="paragraph" w:styleId="a9">
    <w:name w:val="Balloon Text"/>
    <w:basedOn w:val="a"/>
    <w:link w:val="Char1"/>
    <w:uiPriority w:val="99"/>
    <w:semiHidden/>
    <w:unhideWhenUsed/>
    <w:rsid w:val="00A06088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A06088"/>
    <w:rPr>
      <w:rFonts w:ascii="Tahoma" w:hAnsi="Tahoma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011501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011501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2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3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</TotalTime>
  <Pages>10</Pages>
  <Words>2527</Words>
  <Characters>14406</Characters>
  <Application>Microsoft Office Word</Application>
  <DocSecurity>0</DocSecurity>
  <Lines>120</Lines>
  <Paragraphs>33</Paragraphs>
  <ScaleCrop>false</ScaleCrop>
  <Company>微软中国</Company>
  <LinksUpToDate>false</LinksUpToDate>
  <CharactersWithSpaces>16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Windows 用户</cp:lastModifiedBy>
  <cp:revision>22</cp:revision>
  <dcterms:created xsi:type="dcterms:W3CDTF">2017-11-17T03:27:00Z</dcterms:created>
  <dcterms:modified xsi:type="dcterms:W3CDTF">2019-04-20T12:52:00Z</dcterms:modified>
</cp:coreProperties>
</file>